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2A48C3" w14:textId="77777777" w:rsidR="00074458" w:rsidRPr="00D21438" w:rsidRDefault="00074458" w:rsidP="00074458">
      <w:pPr>
        <w:widowControl w:val="0"/>
        <w:autoSpaceDE w:val="0"/>
        <w:autoSpaceDN w:val="0"/>
        <w:adjustRightInd w:val="0"/>
        <w:spacing w:after="0" w:line="240" w:lineRule="auto"/>
        <w:ind w:leftChars="-1" w:hanging="2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 w:rsidRPr="00D21438">
        <w:rPr>
          <w:rFonts w:ascii="Times New Roman" w:eastAsia="SimSun" w:hAnsi="Times New Roman" w:cs="Times New Roman"/>
          <w:b/>
          <w:bCs/>
          <w:sz w:val="24"/>
          <w:szCs w:val="24"/>
          <w:lang w:val="en-GB" w:eastAsia="fr-FR"/>
        </w:rPr>
        <w:t xml:space="preserve">Table S1 </w:t>
      </w:r>
      <w:r w:rsidRPr="00D21438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Sequences of primers used </w:t>
      </w:r>
      <w:r w:rsidRPr="00D21438">
        <w:rPr>
          <w:rFonts w:ascii="Times New Roman" w:eastAsia="SimSun" w:hAnsi="Times New Roman" w:cs="Times New Roman" w:hint="eastAsia"/>
          <w:sz w:val="24"/>
          <w:szCs w:val="24"/>
          <w:lang w:val="en-US" w:eastAsia="zh-CN"/>
        </w:rPr>
        <w:t xml:space="preserve">in </w:t>
      </w:r>
      <w:r w:rsidRPr="00D21438">
        <w:rPr>
          <w:rFonts w:ascii="Times New Roman" w:eastAsia="SimSun" w:hAnsi="Times New Roman" w:cs="Times New Roman"/>
          <w:sz w:val="24"/>
          <w:szCs w:val="24"/>
          <w:lang w:val="en-US" w:eastAsia="zh-CN"/>
        </w:rPr>
        <w:t>PCR and RT-qPCR analysis.</w:t>
      </w:r>
    </w:p>
    <w:p w14:paraId="0136506A" w14:textId="77777777" w:rsidR="00074458" w:rsidRPr="00D21438" w:rsidRDefault="00074458" w:rsidP="00074458">
      <w:pPr>
        <w:widowControl w:val="0"/>
        <w:autoSpaceDE w:val="0"/>
        <w:autoSpaceDN w:val="0"/>
        <w:adjustRightInd w:val="0"/>
        <w:spacing w:after="0" w:line="240" w:lineRule="auto"/>
        <w:ind w:leftChars="-1" w:hanging="2"/>
        <w:jc w:val="both"/>
        <w:rPr>
          <w:rFonts w:ascii="Times New Roman" w:eastAsia="SimSun" w:hAnsi="Times New Roman" w:cs="Times New Roman"/>
          <w:lang w:val="en-US" w:eastAsia="zh-CN"/>
        </w:rPr>
      </w:pPr>
    </w:p>
    <w:tbl>
      <w:tblPr>
        <w:tblStyle w:val="Sfondochiaro"/>
        <w:tblW w:w="8182" w:type="dxa"/>
        <w:tblLayout w:type="fixed"/>
        <w:tblLook w:val="04A0" w:firstRow="1" w:lastRow="0" w:firstColumn="1" w:lastColumn="0" w:noHBand="0" w:noVBand="1"/>
      </w:tblPr>
      <w:tblGrid>
        <w:gridCol w:w="2654"/>
        <w:gridCol w:w="5528"/>
      </w:tblGrid>
      <w:tr w:rsidR="00074458" w:rsidRPr="00D21438" w14:paraId="7BF1374D" w14:textId="77777777" w:rsidTr="002410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shd w:val="clear" w:color="auto" w:fill="auto"/>
          </w:tcPr>
          <w:p w14:paraId="1BB79161" w14:textId="77777777" w:rsidR="00074458" w:rsidRPr="00D21438" w:rsidRDefault="00074458" w:rsidP="004759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D21438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Primers</w:t>
            </w:r>
          </w:p>
        </w:tc>
        <w:tc>
          <w:tcPr>
            <w:tcW w:w="5528" w:type="dxa"/>
            <w:shd w:val="clear" w:color="auto" w:fill="auto"/>
          </w:tcPr>
          <w:p w14:paraId="6C5109C8" w14:textId="77777777" w:rsidR="00074458" w:rsidRPr="00D21438" w:rsidRDefault="00074458" w:rsidP="004759E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D21438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Sequences</w:t>
            </w:r>
          </w:p>
        </w:tc>
      </w:tr>
      <w:tr w:rsidR="00074458" w:rsidRPr="00D21438" w14:paraId="5D1BFC0B" w14:textId="77777777" w:rsidTr="00241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shd w:val="clear" w:color="auto" w:fill="auto"/>
          </w:tcPr>
          <w:p w14:paraId="6FE36DF2" w14:textId="0C443324" w:rsidR="00074458" w:rsidRPr="00D21438" w:rsidRDefault="00074458" w:rsidP="004759E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qT</w:t>
            </w:r>
            <w:r w:rsidR="00BB2493"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t</w:t>
            </w:r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NF-YA</w:t>
            </w:r>
            <w:r w:rsidR="00274322"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2A-1</w:t>
            </w:r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-F</w:t>
            </w:r>
          </w:p>
        </w:tc>
        <w:tc>
          <w:tcPr>
            <w:tcW w:w="5528" w:type="dxa"/>
            <w:shd w:val="clear" w:color="auto" w:fill="auto"/>
          </w:tcPr>
          <w:p w14:paraId="02FDC931" w14:textId="77777777" w:rsidR="00074458" w:rsidRPr="00D21438" w:rsidRDefault="00074458" w:rsidP="004759E1">
            <w:pPr>
              <w:widowControl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21438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5’-TTGAGCTTGCAGCAGAAGAG-3’</w:t>
            </w:r>
          </w:p>
        </w:tc>
      </w:tr>
      <w:tr w:rsidR="00074458" w:rsidRPr="00D21438" w14:paraId="5BEBE689" w14:textId="77777777" w:rsidTr="002410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shd w:val="clear" w:color="auto" w:fill="auto"/>
          </w:tcPr>
          <w:p w14:paraId="15A12863" w14:textId="717BFDBF" w:rsidR="00074458" w:rsidRPr="00D21438" w:rsidRDefault="00074458" w:rsidP="004759E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</w:pPr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qT</w:t>
            </w:r>
            <w:r w:rsidR="00BB2493"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t</w:t>
            </w:r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NF-YA</w:t>
            </w:r>
            <w:r w:rsidR="00274322"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2A-1</w:t>
            </w:r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-R</w:t>
            </w:r>
          </w:p>
        </w:tc>
        <w:tc>
          <w:tcPr>
            <w:tcW w:w="5528" w:type="dxa"/>
            <w:shd w:val="clear" w:color="auto" w:fill="auto"/>
          </w:tcPr>
          <w:p w14:paraId="62972824" w14:textId="77777777" w:rsidR="00074458" w:rsidRPr="00D21438" w:rsidRDefault="00074458" w:rsidP="004759E1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21438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5’- AGCTTATTTTGGGCCTCCAG-3’</w:t>
            </w:r>
          </w:p>
        </w:tc>
      </w:tr>
      <w:tr w:rsidR="00074458" w:rsidRPr="00D21438" w14:paraId="3CACEBC2" w14:textId="77777777" w:rsidTr="00241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shd w:val="clear" w:color="auto" w:fill="auto"/>
          </w:tcPr>
          <w:p w14:paraId="03F80079" w14:textId="58CA1A49" w:rsidR="00074458" w:rsidRPr="00D21438" w:rsidRDefault="00074458" w:rsidP="004759E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</w:pPr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qT</w:t>
            </w:r>
            <w:r w:rsidR="00BB2493"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t</w:t>
            </w:r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NF-YA2</w:t>
            </w:r>
            <w:r w:rsidR="00274322"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B-1</w:t>
            </w:r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-F</w:t>
            </w:r>
          </w:p>
        </w:tc>
        <w:tc>
          <w:tcPr>
            <w:tcW w:w="5528" w:type="dxa"/>
            <w:shd w:val="clear" w:color="auto" w:fill="auto"/>
          </w:tcPr>
          <w:p w14:paraId="5C36C83E" w14:textId="77777777" w:rsidR="00074458" w:rsidRPr="00D21438" w:rsidRDefault="00074458" w:rsidP="004759E1">
            <w:pPr>
              <w:widowControl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21438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5’-CCGATCAGCACATGGTAAAG-3’</w:t>
            </w:r>
          </w:p>
        </w:tc>
      </w:tr>
      <w:tr w:rsidR="00074458" w:rsidRPr="00D21438" w14:paraId="37C42660" w14:textId="77777777" w:rsidTr="002410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shd w:val="clear" w:color="auto" w:fill="auto"/>
          </w:tcPr>
          <w:p w14:paraId="50DD4745" w14:textId="50F96FA7" w:rsidR="00074458" w:rsidRPr="00D21438" w:rsidRDefault="00074458" w:rsidP="004759E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</w:pPr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qT</w:t>
            </w:r>
            <w:r w:rsidR="00BB2493"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t</w:t>
            </w:r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NF-YA2</w:t>
            </w:r>
            <w:r w:rsidR="00274322"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B-1</w:t>
            </w:r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-R</w:t>
            </w:r>
          </w:p>
        </w:tc>
        <w:tc>
          <w:tcPr>
            <w:tcW w:w="5528" w:type="dxa"/>
            <w:shd w:val="clear" w:color="auto" w:fill="auto"/>
          </w:tcPr>
          <w:p w14:paraId="5403FB15" w14:textId="77777777" w:rsidR="00074458" w:rsidRPr="00D21438" w:rsidRDefault="00074458" w:rsidP="004759E1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21438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5’-ATCCCAGCATAAGCATCAGC-3’</w:t>
            </w:r>
          </w:p>
        </w:tc>
      </w:tr>
      <w:tr w:rsidR="00074458" w:rsidRPr="00D21438" w14:paraId="3A060E1F" w14:textId="77777777" w:rsidTr="00241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shd w:val="clear" w:color="auto" w:fill="auto"/>
          </w:tcPr>
          <w:p w14:paraId="7B01113B" w14:textId="3E9E5F8C" w:rsidR="00074458" w:rsidRPr="00D21438" w:rsidRDefault="00074458" w:rsidP="004759E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</w:pPr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qT</w:t>
            </w:r>
            <w:r w:rsidR="00BB2493"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t</w:t>
            </w:r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NF-YA</w:t>
            </w:r>
            <w:r w:rsidR="00274322"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4A</w:t>
            </w:r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-F</w:t>
            </w:r>
          </w:p>
        </w:tc>
        <w:tc>
          <w:tcPr>
            <w:tcW w:w="5528" w:type="dxa"/>
            <w:shd w:val="clear" w:color="auto" w:fill="auto"/>
          </w:tcPr>
          <w:p w14:paraId="72FEF4E6" w14:textId="77777777" w:rsidR="00074458" w:rsidRPr="00D21438" w:rsidRDefault="00074458" w:rsidP="004759E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21438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5’-ATCGCGATGGCTATACGAAG-3’</w:t>
            </w:r>
          </w:p>
        </w:tc>
      </w:tr>
      <w:tr w:rsidR="00074458" w:rsidRPr="00D21438" w14:paraId="4CE6BB60" w14:textId="77777777" w:rsidTr="002410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shd w:val="clear" w:color="auto" w:fill="auto"/>
          </w:tcPr>
          <w:p w14:paraId="15588AC3" w14:textId="1FE4086C" w:rsidR="00074458" w:rsidRPr="00D21438" w:rsidRDefault="00074458" w:rsidP="004759E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</w:pPr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qT</w:t>
            </w:r>
            <w:r w:rsidR="00BB2493"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t</w:t>
            </w:r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NF-YA</w:t>
            </w:r>
            <w:r w:rsidR="00274322"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4A</w:t>
            </w:r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-R</w:t>
            </w:r>
          </w:p>
        </w:tc>
        <w:tc>
          <w:tcPr>
            <w:tcW w:w="5528" w:type="dxa"/>
            <w:shd w:val="clear" w:color="auto" w:fill="auto"/>
          </w:tcPr>
          <w:p w14:paraId="00D029F8" w14:textId="77777777" w:rsidR="00074458" w:rsidRPr="00D21438" w:rsidRDefault="00074458" w:rsidP="004759E1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21438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5’-CGGTGTGTATGCCATTTCTG-3’</w:t>
            </w:r>
          </w:p>
        </w:tc>
      </w:tr>
      <w:tr w:rsidR="00074458" w:rsidRPr="00D21438" w14:paraId="1A20D134" w14:textId="77777777" w:rsidTr="00241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shd w:val="clear" w:color="auto" w:fill="auto"/>
          </w:tcPr>
          <w:p w14:paraId="4AAF3921" w14:textId="5C27AE89" w:rsidR="00074458" w:rsidRPr="00D21438" w:rsidRDefault="00074458" w:rsidP="004759E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</w:pPr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qT</w:t>
            </w:r>
            <w:r w:rsidR="00BB2493"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t</w:t>
            </w:r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NF-YA</w:t>
            </w:r>
            <w:r w:rsidR="00274322"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4A-1</w:t>
            </w:r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-F</w:t>
            </w:r>
          </w:p>
        </w:tc>
        <w:tc>
          <w:tcPr>
            <w:tcW w:w="5528" w:type="dxa"/>
            <w:shd w:val="clear" w:color="auto" w:fill="auto"/>
          </w:tcPr>
          <w:p w14:paraId="3F2F7178" w14:textId="77777777" w:rsidR="00074458" w:rsidRPr="00D21438" w:rsidRDefault="00074458" w:rsidP="004759E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21438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5’-GAGATCAGGGGAACCAAAAG-3’</w:t>
            </w:r>
          </w:p>
        </w:tc>
      </w:tr>
      <w:tr w:rsidR="00074458" w:rsidRPr="00D21438" w14:paraId="68A55134" w14:textId="77777777" w:rsidTr="002410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shd w:val="clear" w:color="auto" w:fill="auto"/>
          </w:tcPr>
          <w:p w14:paraId="78066BBD" w14:textId="679819A5" w:rsidR="00074458" w:rsidRPr="00D21438" w:rsidRDefault="00074458" w:rsidP="004759E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</w:pPr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qT</w:t>
            </w:r>
            <w:r w:rsidR="00BB2493"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t</w:t>
            </w:r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NF-YA4</w:t>
            </w:r>
            <w:r w:rsidR="00274322"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A-1</w:t>
            </w:r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-R</w:t>
            </w:r>
          </w:p>
        </w:tc>
        <w:tc>
          <w:tcPr>
            <w:tcW w:w="5528" w:type="dxa"/>
            <w:shd w:val="clear" w:color="auto" w:fill="auto"/>
          </w:tcPr>
          <w:p w14:paraId="2960262D" w14:textId="77777777" w:rsidR="00074458" w:rsidRPr="00D21438" w:rsidRDefault="00074458" w:rsidP="004759E1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21438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5’-GAAGCCATCGGTTGGTTTAG-3’</w:t>
            </w:r>
          </w:p>
        </w:tc>
      </w:tr>
      <w:tr w:rsidR="00074458" w:rsidRPr="00D21438" w14:paraId="775601C3" w14:textId="77777777" w:rsidTr="00241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shd w:val="clear" w:color="auto" w:fill="auto"/>
          </w:tcPr>
          <w:p w14:paraId="29293553" w14:textId="4D3BB0B9" w:rsidR="00074458" w:rsidRPr="00D21438" w:rsidRDefault="00074458" w:rsidP="004759E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</w:pPr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qT</w:t>
            </w:r>
            <w:r w:rsidR="00BB2493"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t</w:t>
            </w:r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NF-YA</w:t>
            </w:r>
            <w:r w:rsidR="00F7504C"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4B-1</w:t>
            </w:r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-F</w:t>
            </w:r>
          </w:p>
        </w:tc>
        <w:tc>
          <w:tcPr>
            <w:tcW w:w="5528" w:type="dxa"/>
            <w:shd w:val="clear" w:color="auto" w:fill="auto"/>
          </w:tcPr>
          <w:p w14:paraId="2CEF672D" w14:textId="77777777" w:rsidR="00074458" w:rsidRPr="00D21438" w:rsidRDefault="00074458" w:rsidP="004759E1">
            <w:pPr>
              <w:widowControl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21438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5’-GCCTGAGATTTGCTTCCTTG-3’</w:t>
            </w:r>
          </w:p>
        </w:tc>
      </w:tr>
      <w:tr w:rsidR="00074458" w:rsidRPr="00D21438" w14:paraId="7F41B78D" w14:textId="77777777" w:rsidTr="002410CC">
        <w:trPr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shd w:val="clear" w:color="auto" w:fill="auto"/>
          </w:tcPr>
          <w:p w14:paraId="398E7C91" w14:textId="129CF8F0" w:rsidR="00074458" w:rsidRPr="00D21438" w:rsidRDefault="00074458" w:rsidP="004759E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</w:pPr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qT</w:t>
            </w:r>
            <w:r w:rsidR="00BB2493"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t</w:t>
            </w:r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NF-YA</w:t>
            </w:r>
            <w:r w:rsidR="00F7504C"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4B-1</w:t>
            </w:r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-R</w:t>
            </w:r>
          </w:p>
        </w:tc>
        <w:tc>
          <w:tcPr>
            <w:tcW w:w="5528" w:type="dxa"/>
            <w:shd w:val="clear" w:color="auto" w:fill="auto"/>
          </w:tcPr>
          <w:p w14:paraId="2A4DA1B7" w14:textId="77777777" w:rsidR="00074458" w:rsidRPr="00D21438" w:rsidRDefault="00074458" w:rsidP="004759E1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21438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5’-CGATCGGTTGGTTTAGTTCC-3’</w:t>
            </w:r>
          </w:p>
        </w:tc>
      </w:tr>
      <w:tr w:rsidR="00074458" w:rsidRPr="00D21438" w14:paraId="01D9CC3E" w14:textId="77777777" w:rsidTr="00241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shd w:val="clear" w:color="auto" w:fill="auto"/>
          </w:tcPr>
          <w:p w14:paraId="172BA6C5" w14:textId="1CFE13A7" w:rsidR="00074458" w:rsidRPr="00D21438" w:rsidRDefault="00074458" w:rsidP="004759E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</w:pPr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qT</w:t>
            </w:r>
            <w:r w:rsidR="00BB2493"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t</w:t>
            </w:r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NF-YA</w:t>
            </w:r>
            <w:r w:rsidR="00F7504C"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5A-1</w:t>
            </w:r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-F</w:t>
            </w:r>
          </w:p>
        </w:tc>
        <w:tc>
          <w:tcPr>
            <w:tcW w:w="5528" w:type="dxa"/>
            <w:shd w:val="clear" w:color="auto" w:fill="auto"/>
          </w:tcPr>
          <w:p w14:paraId="00A98180" w14:textId="77777777" w:rsidR="00074458" w:rsidRPr="00D21438" w:rsidRDefault="00074458" w:rsidP="004759E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21438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5’-CTGAATATGCCTGCTGATGC-3’</w:t>
            </w:r>
          </w:p>
        </w:tc>
      </w:tr>
      <w:tr w:rsidR="00074458" w:rsidRPr="00D21438" w14:paraId="662BDF84" w14:textId="77777777" w:rsidTr="002410C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shd w:val="clear" w:color="auto" w:fill="auto"/>
          </w:tcPr>
          <w:p w14:paraId="1B7D179B" w14:textId="33510737" w:rsidR="00074458" w:rsidRPr="00D21438" w:rsidRDefault="00074458" w:rsidP="004759E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</w:pPr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qT</w:t>
            </w:r>
            <w:r w:rsidR="00BB2493"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t</w:t>
            </w:r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NF-YA</w:t>
            </w:r>
            <w:r w:rsidR="00F7504C"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5A-1</w:t>
            </w:r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-F</w:t>
            </w:r>
          </w:p>
        </w:tc>
        <w:tc>
          <w:tcPr>
            <w:tcW w:w="5528" w:type="dxa"/>
            <w:shd w:val="clear" w:color="auto" w:fill="auto"/>
          </w:tcPr>
          <w:p w14:paraId="28FF5350" w14:textId="77777777" w:rsidR="00074458" w:rsidRPr="00D21438" w:rsidRDefault="00074458" w:rsidP="004759E1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21438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5’-TGGCCTTGACCAACCTATTC-3’</w:t>
            </w:r>
          </w:p>
        </w:tc>
      </w:tr>
      <w:tr w:rsidR="00074458" w:rsidRPr="00D21438" w14:paraId="536B0ED3" w14:textId="77777777" w:rsidTr="00241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shd w:val="clear" w:color="auto" w:fill="auto"/>
          </w:tcPr>
          <w:p w14:paraId="3C2ABD08" w14:textId="4FE1FE6C" w:rsidR="00074458" w:rsidRPr="00D21438" w:rsidRDefault="00074458" w:rsidP="004759E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</w:pPr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qT</w:t>
            </w:r>
            <w:r w:rsidR="00BB2493"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t</w:t>
            </w:r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NF-YA</w:t>
            </w:r>
            <w:r w:rsidR="00F7504C"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5A-2</w:t>
            </w:r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-F</w:t>
            </w:r>
          </w:p>
        </w:tc>
        <w:tc>
          <w:tcPr>
            <w:tcW w:w="5528" w:type="dxa"/>
            <w:shd w:val="clear" w:color="auto" w:fill="auto"/>
          </w:tcPr>
          <w:p w14:paraId="4EA2B79E" w14:textId="77777777" w:rsidR="00074458" w:rsidRPr="00D21438" w:rsidRDefault="00074458" w:rsidP="004759E1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21438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5’-ACCCAACTGTCGATCCATTC-3’</w:t>
            </w:r>
          </w:p>
        </w:tc>
      </w:tr>
      <w:tr w:rsidR="00074458" w:rsidRPr="00D21438" w14:paraId="6F5F90DB" w14:textId="77777777" w:rsidTr="002410CC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shd w:val="clear" w:color="auto" w:fill="auto"/>
          </w:tcPr>
          <w:p w14:paraId="4D249A1B" w14:textId="5A779494" w:rsidR="00074458" w:rsidRPr="00D21438" w:rsidRDefault="00074458" w:rsidP="004759E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</w:pPr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qT</w:t>
            </w:r>
            <w:r w:rsidR="00BB2493"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t</w:t>
            </w:r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NF-YA</w:t>
            </w:r>
            <w:r w:rsidR="00F7504C"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5A-2</w:t>
            </w:r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-R</w:t>
            </w:r>
          </w:p>
        </w:tc>
        <w:tc>
          <w:tcPr>
            <w:tcW w:w="5528" w:type="dxa"/>
            <w:shd w:val="clear" w:color="auto" w:fill="auto"/>
          </w:tcPr>
          <w:p w14:paraId="1038D567" w14:textId="77777777" w:rsidR="00074458" w:rsidRPr="00D21438" w:rsidRDefault="00074458" w:rsidP="004759E1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21438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5’- CATTGGTGGGTGCATCATAG-3’</w:t>
            </w:r>
          </w:p>
        </w:tc>
      </w:tr>
      <w:tr w:rsidR="00074458" w:rsidRPr="00D21438" w14:paraId="4E69CA06" w14:textId="77777777" w:rsidTr="00241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shd w:val="clear" w:color="auto" w:fill="auto"/>
          </w:tcPr>
          <w:p w14:paraId="4045037D" w14:textId="65AFEF3F" w:rsidR="00074458" w:rsidRPr="00D21438" w:rsidRDefault="00074458" w:rsidP="004759E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</w:pPr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qT</w:t>
            </w:r>
            <w:r w:rsidR="00BB2493"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t</w:t>
            </w:r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NF-YA</w:t>
            </w:r>
            <w:r w:rsidR="00F7504C"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5A</w:t>
            </w:r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-F</w:t>
            </w:r>
          </w:p>
        </w:tc>
        <w:tc>
          <w:tcPr>
            <w:tcW w:w="5528" w:type="dxa"/>
            <w:shd w:val="clear" w:color="auto" w:fill="auto"/>
          </w:tcPr>
          <w:p w14:paraId="32A3BBD6" w14:textId="77777777" w:rsidR="00074458" w:rsidRPr="00D21438" w:rsidRDefault="00074458" w:rsidP="004759E1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21438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5’-TGCTTACCACTTACGCGATG-3’</w:t>
            </w:r>
          </w:p>
        </w:tc>
      </w:tr>
      <w:tr w:rsidR="00074458" w:rsidRPr="00D21438" w14:paraId="5CF0ABB3" w14:textId="77777777" w:rsidTr="002410C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shd w:val="clear" w:color="auto" w:fill="auto"/>
          </w:tcPr>
          <w:p w14:paraId="4B781462" w14:textId="77852210" w:rsidR="00074458" w:rsidRPr="00D21438" w:rsidRDefault="00074458" w:rsidP="004759E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</w:pPr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qT</w:t>
            </w:r>
            <w:r w:rsidR="00BB2493"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t</w:t>
            </w:r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NF-YA</w:t>
            </w:r>
            <w:r w:rsidR="00F7504C"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5A</w:t>
            </w:r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-R</w:t>
            </w:r>
          </w:p>
        </w:tc>
        <w:tc>
          <w:tcPr>
            <w:tcW w:w="5528" w:type="dxa"/>
            <w:shd w:val="clear" w:color="auto" w:fill="auto"/>
          </w:tcPr>
          <w:p w14:paraId="58B2C306" w14:textId="77777777" w:rsidR="00074458" w:rsidRPr="00D21438" w:rsidRDefault="00074458" w:rsidP="004759E1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21438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3’-CATACTGCTTCGCATTCACG-3’</w:t>
            </w:r>
          </w:p>
        </w:tc>
      </w:tr>
      <w:tr w:rsidR="00074458" w:rsidRPr="00D21438" w14:paraId="60418EA9" w14:textId="77777777" w:rsidTr="00241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shd w:val="clear" w:color="auto" w:fill="auto"/>
          </w:tcPr>
          <w:p w14:paraId="17F7C8CC" w14:textId="2624BBE0" w:rsidR="00074458" w:rsidRPr="00D21438" w:rsidRDefault="00074458" w:rsidP="004759E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</w:pPr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qT</w:t>
            </w:r>
            <w:r w:rsidR="00BB2493"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t</w:t>
            </w:r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NF-YA</w:t>
            </w:r>
            <w:r w:rsidR="00F7504C"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5B-1</w:t>
            </w:r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-F</w:t>
            </w:r>
          </w:p>
        </w:tc>
        <w:tc>
          <w:tcPr>
            <w:tcW w:w="5528" w:type="dxa"/>
            <w:shd w:val="clear" w:color="auto" w:fill="auto"/>
          </w:tcPr>
          <w:p w14:paraId="17DEFAA0" w14:textId="77777777" w:rsidR="00074458" w:rsidRPr="00D21438" w:rsidRDefault="00074458" w:rsidP="004759E1">
            <w:pPr>
              <w:spacing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21438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5’-ACTGAACATGCCTGCTGATG-3’</w:t>
            </w:r>
          </w:p>
        </w:tc>
      </w:tr>
      <w:tr w:rsidR="00074458" w:rsidRPr="00D21438" w14:paraId="5DFE025D" w14:textId="77777777" w:rsidTr="002410C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shd w:val="clear" w:color="auto" w:fill="auto"/>
          </w:tcPr>
          <w:p w14:paraId="4E0ACE9F" w14:textId="55BBD950" w:rsidR="00074458" w:rsidRPr="00D21438" w:rsidRDefault="00074458" w:rsidP="004759E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</w:pPr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qT</w:t>
            </w:r>
            <w:r w:rsidR="00BB2493"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t</w:t>
            </w:r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NF-YA</w:t>
            </w:r>
            <w:r w:rsidR="00F7504C"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5B-1</w:t>
            </w:r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-R</w:t>
            </w:r>
          </w:p>
        </w:tc>
        <w:tc>
          <w:tcPr>
            <w:tcW w:w="5528" w:type="dxa"/>
            <w:shd w:val="clear" w:color="auto" w:fill="auto"/>
          </w:tcPr>
          <w:p w14:paraId="0FA592D1" w14:textId="77777777" w:rsidR="00074458" w:rsidRPr="00D21438" w:rsidRDefault="00074458" w:rsidP="004759E1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21438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5’-TATGGCTTTCTGGCCTTGAC-3’</w:t>
            </w:r>
          </w:p>
        </w:tc>
      </w:tr>
      <w:tr w:rsidR="00074458" w:rsidRPr="00D21438" w14:paraId="70327D67" w14:textId="77777777" w:rsidTr="00241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shd w:val="clear" w:color="auto" w:fill="auto"/>
          </w:tcPr>
          <w:p w14:paraId="74AD8A97" w14:textId="702EA5F0" w:rsidR="00074458" w:rsidRPr="00D21438" w:rsidRDefault="00074458" w:rsidP="004759E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</w:pPr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qT</w:t>
            </w:r>
            <w:r w:rsidR="00BB2493"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t</w:t>
            </w:r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NF-YA</w:t>
            </w:r>
            <w:r w:rsidR="00F7504C"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5B-2</w:t>
            </w:r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-F</w:t>
            </w:r>
          </w:p>
        </w:tc>
        <w:tc>
          <w:tcPr>
            <w:tcW w:w="5528" w:type="dxa"/>
            <w:shd w:val="clear" w:color="auto" w:fill="auto"/>
          </w:tcPr>
          <w:p w14:paraId="40AAB6C5" w14:textId="77777777" w:rsidR="00074458" w:rsidRPr="00D21438" w:rsidRDefault="00074458" w:rsidP="004759E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21438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5’-TTCCAGCTCCAAAGACAAGC-3’</w:t>
            </w:r>
          </w:p>
        </w:tc>
      </w:tr>
      <w:tr w:rsidR="00074458" w:rsidRPr="00D21438" w14:paraId="35E0AE60" w14:textId="77777777" w:rsidTr="002410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shd w:val="clear" w:color="auto" w:fill="auto"/>
          </w:tcPr>
          <w:p w14:paraId="5C01D074" w14:textId="478E7246" w:rsidR="00074458" w:rsidRPr="00D21438" w:rsidRDefault="00074458" w:rsidP="004759E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</w:pPr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qT</w:t>
            </w:r>
            <w:r w:rsidR="00BB2493"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t</w:t>
            </w:r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NF-YA</w:t>
            </w:r>
            <w:r w:rsidR="00F7504C"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5B-2</w:t>
            </w:r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-R</w:t>
            </w:r>
          </w:p>
        </w:tc>
        <w:tc>
          <w:tcPr>
            <w:tcW w:w="5528" w:type="dxa"/>
            <w:shd w:val="clear" w:color="auto" w:fill="auto"/>
          </w:tcPr>
          <w:p w14:paraId="4CA6CBAE" w14:textId="77777777" w:rsidR="00074458" w:rsidRPr="00D21438" w:rsidRDefault="00074458" w:rsidP="004759E1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21438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3’-TCATGGTTCCCCGACTTATC-3’</w:t>
            </w:r>
          </w:p>
        </w:tc>
      </w:tr>
      <w:tr w:rsidR="00074458" w:rsidRPr="00D21438" w14:paraId="3AEF7624" w14:textId="77777777" w:rsidTr="00241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shd w:val="clear" w:color="auto" w:fill="auto"/>
          </w:tcPr>
          <w:p w14:paraId="078E5C64" w14:textId="197750AD" w:rsidR="00074458" w:rsidRPr="00D21438" w:rsidRDefault="00074458" w:rsidP="004759E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</w:pPr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qT</w:t>
            </w:r>
            <w:r w:rsidR="00BB2493"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t</w:t>
            </w:r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NF-YA</w:t>
            </w:r>
            <w:r w:rsidR="00F7504C"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6A-1</w:t>
            </w:r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-F</w:t>
            </w:r>
          </w:p>
        </w:tc>
        <w:tc>
          <w:tcPr>
            <w:tcW w:w="5528" w:type="dxa"/>
            <w:shd w:val="clear" w:color="auto" w:fill="auto"/>
          </w:tcPr>
          <w:p w14:paraId="7B7B0EB0" w14:textId="77777777" w:rsidR="00074458" w:rsidRPr="00D21438" w:rsidRDefault="00074458" w:rsidP="004759E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21438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5’-CCGTTCAACGATTCTGGTTC-3’</w:t>
            </w:r>
          </w:p>
        </w:tc>
      </w:tr>
      <w:tr w:rsidR="00074458" w:rsidRPr="00D21438" w14:paraId="0F191432" w14:textId="77777777" w:rsidTr="002410CC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shd w:val="clear" w:color="auto" w:fill="auto"/>
          </w:tcPr>
          <w:p w14:paraId="0F9414D4" w14:textId="0CD11C9B" w:rsidR="00074458" w:rsidRPr="00D21438" w:rsidRDefault="00074458" w:rsidP="004759E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</w:pPr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qT</w:t>
            </w:r>
            <w:r w:rsidR="00BB2493"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t</w:t>
            </w:r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NF-YA</w:t>
            </w:r>
            <w:r w:rsidR="00F7504C"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6A-1</w:t>
            </w:r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-R</w:t>
            </w:r>
          </w:p>
        </w:tc>
        <w:tc>
          <w:tcPr>
            <w:tcW w:w="5528" w:type="dxa"/>
            <w:shd w:val="clear" w:color="auto" w:fill="auto"/>
          </w:tcPr>
          <w:p w14:paraId="3EEFC303" w14:textId="77777777" w:rsidR="00074458" w:rsidRPr="00D21438" w:rsidRDefault="00074458" w:rsidP="004759E1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21438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5’-AACTCTTGCCGTTGCAGATG-3’</w:t>
            </w:r>
          </w:p>
        </w:tc>
      </w:tr>
      <w:tr w:rsidR="00074458" w:rsidRPr="00D21438" w14:paraId="564D14AB" w14:textId="77777777" w:rsidTr="00241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shd w:val="clear" w:color="auto" w:fill="auto"/>
          </w:tcPr>
          <w:p w14:paraId="50288E4A" w14:textId="4F1D3C1F" w:rsidR="00074458" w:rsidRPr="00D21438" w:rsidRDefault="00074458" w:rsidP="004759E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</w:pPr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qT</w:t>
            </w:r>
            <w:r w:rsidR="00BB2493"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t</w:t>
            </w:r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NF-YA</w:t>
            </w:r>
            <w:r w:rsidR="00F7504C"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6B-1</w:t>
            </w:r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-F</w:t>
            </w:r>
          </w:p>
        </w:tc>
        <w:tc>
          <w:tcPr>
            <w:tcW w:w="5528" w:type="dxa"/>
            <w:shd w:val="clear" w:color="auto" w:fill="auto"/>
          </w:tcPr>
          <w:p w14:paraId="3EE79BB4" w14:textId="77777777" w:rsidR="00074458" w:rsidRPr="00D21438" w:rsidRDefault="00074458" w:rsidP="004759E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21438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5’-CCGTTCAACGATTCTGGTTC-3’</w:t>
            </w:r>
          </w:p>
        </w:tc>
      </w:tr>
      <w:tr w:rsidR="00074458" w:rsidRPr="00D21438" w14:paraId="6E194A0D" w14:textId="77777777" w:rsidTr="002410C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shd w:val="clear" w:color="auto" w:fill="auto"/>
          </w:tcPr>
          <w:p w14:paraId="661EBA83" w14:textId="637E7762" w:rsidR="00074458" w:rsidRPr="00D21438" w:rsidRDefault="00074458" w:rsidP="004759E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</w:pPr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qT</w:t>
            </w:r>
            <w:r w:rsidR="00BB2493"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t</w:t>
            </w:r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NF-YA</w:t>
            </w:r>
            <w:r w:rsidR="00F7504C"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6B-1</w:t>
            </w:r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-R</w:t>
            </w:r>
          </w:p>
        </w:tc>
        <w:tc>
          <w:tcPr>
            <w:tcW w:w="5528" w:type="dxa"/>
            <w:shd w:val="clear" w:color="auto" w:fill="auto"/>
          </w:tcPr>
          <w:p w14:paraId="43E61DFD" w14:textId="77777777" w:rsidR="00074458" w:rsidRPr="00D21438" w:rsidRDefault="00074458" w:rsidP="004759E1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21438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5’-TCATCCGCTGCTAATTCGAC-3’</w:t>
            </w:r>
          </w:p>
        </w:tc>
      </w:tr>
      <w:tr w:rsidR="00074458" w:rsidRPr="00D21438" w14:paraId="0C2C33CC" w14:textId="77777777" w:rsidTr="00241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shd w:val="clear" w:color="auto" w:fill="auto"/>
          </w:tcPr>
          <w:p w14:paraId="5B3AB814" w14:textId="77777777" w:rsidR="00074458" w:rsidRPr="00D21438" w:rsidRDefault="00074458" w:rsidP="004759E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</w:pPr>
            <w:proofErr w:type="spellStart"/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qCDC</w:t>
            </w:r>
            <w:proofErr w:type="spellEnd"/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-F</w:t>
            </w:r>
          </w:p>
        </w:tc>
        <w:tc>
          <w:tcPr>
            <w:tcW w:w="5528" w:type="dxa"/>
            <w:shd w:val="clear" w:color="auto" w:fill="auto"/>
          </w:tcPr>
          <w:p w14:paraId="76B4ABB5" w14:textId="77777777" w:rsidR="00074458" w:rsidRPr="00D21438" w:rsidRDefault="00074458" w:rsidP="004759E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21438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5’-GCCTGGTAGTCGCAGGAGGAT-3’</w:t>
            </w:r>
          </w:p>
        </w:tc>
      </w:tr>
      <w:tr w:rsidR="00074458" w:rsidRPr="00D21438" w14:paraId="754B03F4" w14:textId="77777777" w:rsidTr="002410CC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shd w:val="clear" w:color="auto" w:fill="auto"/>
          </w:tcPr>
          <w:p w14:paraId="16CBC219" w14:textId="77777777" w:rsidR="00074458" w:rsidRPr="00D21438" w:rsidRDefault="00074458" w:rsidP="004759E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</w:pPr>
            <w:proofErr w:type="spellStart"/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qCDC</w:t>
            </w:r>
            <w:proofErr w:type="spellEnd"/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-R</w:t>
            </w:r>
          </w:p>
        </w:tc>
        <w:tc>
          <w:tcPr>
            <w:tcW w:w="5528" w:type="dxa"/>
            <w:shd w:val="clear" w:color="auto" w:fill="auto"/>
          </w:tcPr>
          <w:p w14:paraId="21E1FA46" w14:textId="77777777" w:rsidR="00074458" w:rsidRPr="00D21438" w:rsidRDefault="00074458" w:rsidP="004759E1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21438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5’-ATGTCTGGCCTGTTGGTAGC-3’</w:t>
            </w:r>
          </w:p>
        </w:tc>
      </w:tr>
      <w:tr w:rsidR="00074458" w:rsidRPr="00D21438" w14:paraId="2E4DECF9" w14:textId="77777777" w:rsidTr="00241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shd w:val="clear" w:color="auto" w:fill="auto"/>
          </w:tcPr>
          <w:p w14:paraId="59E38E24" w14:textId="4C94EAF2" w:rsidR="00074458" w:rsidRPr="00D21438" w:rsidRDefault="00074458" w:rsidP="004759E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</w:pPr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T</w:t>
            </w:r>
            <w:r w:rsidR="00F92B28"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t</w:t>
            </w:r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NF-YA</w:t>
            </w:r>
            <w:r w:rsidR="00D800A3"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2A-1</w:t>
            </w:r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-EcoR</w:t>
            </w:r>
            <w:r w:rsidRPr="00D21438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I</w:t>
            </w:r>
          </w:p>
        </w:tc>
        <w:tc>
          <w:tcPr>
            <w:tcW w:w="5528" w:type="dxa"/>
            <w:shd w:val="clear" w:color="auto" w:fill="auto"/>
          </w:tcPr>
          <w:p w14:paraId="09D0E781" w14:textId="77777777" w:rsidR="00074458" w:rsidRPr="00D21438" w:rsidRDefault="00074458" w:rsidP="004759E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21438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5’-TTAGAATTCATGTGTAAAATGGAGGATCA-3’</w:t>
            </w:r>
          </w:p>
        </w:tc>
      </w:tr>
      <w:tr w:rsidR="00074458" w:rsidRPr="00D21438" w14:paraId="302D5311" w14:textId="77777777" w:rsidTr="002410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shd w:val="clear" w:color="auto" w:fill="auto"/>
          </w:tcPr>
          <w:p w14:paraId="7E88CD44" w14:textId="1C43102E" w:rsidR="00074458" w:rsidRPr="00D21438" w:rsidRDefault="00074458" w:rsidP="004759E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T</w:t>
            </w:r>
            <w:r w:rsidR="00F92B28"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t</w:t>
            </w:r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NF-YA</w:t>
            </w:r>
            <w:r w:rsidR="00D800A3"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2A-1</w:t>
            </w:r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-Xba</w:t>
            </w:r>
            <w:r w:rsidRPr="00D21438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I</w:t>
            </w:r>
          </w:p>
        </w:tc>
        <w:tc>
          <w:tcPr>
            <w:tcW w:w="5528" w:type="dxa"/>
            <w:shd w:val="clear" w:color="auto" w:fill="auto"/>
          </w:tcPr>
          <w:p w14:paraId="6137AE79" w14:textId="77777777" w:rsidR="00074458" w:rsidRPr="00D21438" w:rsidRDefault="00074458" w:rsidP="004759E1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21438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5’-TTATCTAGATTACCTCATCATGGAAGCCC-3’</w:t>
            </w:r>
          </w:p>
        </w:tc>
      </w:tr>
      <w:tr w:rsidR="00074458" w:rsidRPr="00D21438" w14:paraId="6975AE9C" w14:textId="77777777" w:rsidTr="00241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shd w:val="clear" w:color="auto" w:fill="auto"/>
          </w:tcPr>
          <w:p w14:paraId="55D8775C" w14:textId="3FBE4F87" w:rsidR="00074458" w:rsidRPr="00D21438" w:rsidRDefault="00074458" w:rsidP="004759E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</w:pPr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T</w:t>
            </w:r>
            <w:r w:rsidR="00F92B28"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t</w:t>
            </w:r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NF-YA</w:t>
            </w:r>
            <w:r w:rsidR="00D800A3"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2B-1</w:t>
            </w:r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-EcoR</w:t>
            </w:r>
            <w:r w:rsidRPr="00D21438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I</w:t>
            </w:r>
          </w:p>
        </w:tc>
        <w:tc>
          <w:tcPr>
            <w:tcW w:w="5528" w:type="dxa"/>
            <w:shd w:val="clear" w:color="auto" w:fill="auto"/>
          </w:tcPr>
          <w:p w14:paraId="6C67E97F" w14:textId="77777777" w:rsidR="00074458" w:rsidRPr="00D21438" w:rsidRDefault="00074458" w:rsidP="004759E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21438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5’- TTAGAATTCATGCGATTATATCTTCATGC-3’</w:t>
            </w:r>
          </w:p>
        </w:tc>
      </w:tr>
      <w:tr w:rsidR="00074458" w:rsidRPr="00D21438" w14:paraId="7FABE9BE" w14:textId="77777777" w:rsidTr="002410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shd w:val="clear" w:color="auto" w:fill="auto"/>
          </w:tcPr>
          <w:p w14:paraId="62B89214" w14:textId="0448D80C" w:rsidR="00074458" w:rsidRPr="00D21438" w:rsidRDefault="00074458" w:rsidP="004759E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</w:pPr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T</w:t>
            </w:r>
            <w:r w:rsidR="00F92B28"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t</w:t>
            </w:r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NF-YA</w:t>
            </w:r>
            <w:r w:rsidR="00D800A3"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2B-1</w:t>
            </w:r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-Xba</w:t>
            </w:r>
            <w:r w:rsidRPr="00D21438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I</w:t>
            </w:r>
          </w:p>
        </w:tc>
        <w:tc>
          <w:tcPr>
            <w:tcW w:w="5528" w:type="dxa"/>
            <w:shd w:val="clear" w:color="auto" w:fill="auto"/>
          </w:tcPr>
          <w:p w14:paraId="5DC8E952" w14:textId="77777777" w:rsidR="00074458" w:rsidRPr="00D21438" w:rsidRDefault="00074458" w:rsidP="004759E1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21438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5’- TTATCTAGATTACCTCATCATGGAAGCGC-3’</w:t>
            </w:r>
          </w:p>
        </w:tc>
      </w:tr>
      <w:tr w:rsidR="00074458" w:rsidRPr="00D21438" w14:paraId="23BB685F" w14:textId="77777777" w:rsidTr="00241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shd w:val="clear" w:color="auto" w:fill="auto"/>
          </w:tcPr>
          <w:p w14:paraId="01332101" w14:textId="4418FB9C" w:rsidR="00074458" w:rsidRPr="00D21438" w:rsidRDefault="00074458" w:rsidP="004759E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</w:pPr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T</w:t>
            </w:r>
            <w:r w:rsidR="00F92B28"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t</w:t>
            </w:r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NF-YA</w:t>
            </w:r>
            <w:r w:rsidR="00D800A3"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4A</w:t>
            </w:r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-EcoR</w:t>
            </w:r>
            <w:r w:rsidRPr="00D21438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I</w:t>
            </w:r>
          </w:p>
        </w:tc>
        <w:tc>
          <w:tcPr>
            <w:tcW w:w="5528" w:type="dxa"/>
            <w:shd w:val="clear" w:color="auto" w:fill="auto"/>
          </w:tcPr>
          <w:p w14:paraId="2185C3F6" w14:textId="77777777" w:rsidR="00074458" w:rsidRPr="00D21438" w:rsidRDefault="00074458" w:rsidP="004759E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21438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5’-TTAGAATTCATGGCCGTGACGCTCTCCAC-3’</w:t>
            </w:r>
          </w:p>
        </w:tc>
      </w:tr>
      <w:tr w:rsidR="00074458" w:rsidRPr="00D21438" w14:paraId="5F4DB26A" w14:textId="77777777" w:rsidTr="002410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shd w:val="clear" w:color="auto" w:fill="auto"/>
          </w:tcPr>
          <w:p w14:paraId="679FC5BC" w14:textId="2DE77EB4" w:rsidR="00074458" w:rsidRPr="00D21438" w:rsidRDefault="00074458" w:rsidP="004759E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</w:pPr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T</w:t>
            </w:r>
            <w:r w:rsidR="00F92B28"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t</w:t>
            </w:r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NF-YA</w:t>
            </w:r>
            <w:r w:rsidR="00D800A3"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4A</w:t>
            </w:r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-Xba</w:t>
            </w:r>
            <w:r w:rsidRPr="00D21438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I</w:t>
            </w:r>
          </w:p>
        </w:tc>
        <w:tc>
          <w:tcPr>
            <w:tcW w:w="5528" w:type="dxa"/>
            <w:shd w:val="clear" w:color="auto" w:fill="auto"/>
          </w:tcPr>
          <w:p w14:paraId="7771AED9" w14:textId="77777777" w:rsidR="00074458" w:rsidRPr="00D21438" w:rsidRDefault="00074458" w:rsidP="004759E1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21438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5’-TTATCTAGACTAGGCGCCCCCTCTCGCGC-3’</w:t>
            </w:r>
          </w:p>
        </w:tc>
      </w:tr>
      <w:tr w:rsidR="00074458" w:rsidRPr="00D21438" w14:paraId="05F3E376" w14:textId="77777777" w:rsidTr="00241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shd w:val="clear" w:color="auto" w:fill="auto"/>
          </w:tcPr>
          <w:p w14:paraId="42C288D0" w14:textId="6A3F6FC7" w:rsidR="00074458" w:rsidRPr="00D21438" w:rsidRDefault="00074458" w:rsidP="004759E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</w:pPr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T</w:t>
            </w:r>
            <w:r w:rsidR="00F92B28"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t</w:t>
            </w:r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NF-YA</w:t>
            </w:r>
            <w:r w:rsidR="00D800A3"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4A-1</w:t>
            </w:r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-EcoR</w:t>
            </w:r>
            <w:r w:rsidRPr="00D21438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I</w:t>
            </w:r>
          </w:p>
        </w:tc>
        <w:tc>
          <w:tcPr>
            <w:tcW w:w="5528" w:type="dxa"/>
            <w:shd w:val="clear" w:color="auto" w:fill="auto"/>
          </w:tcPr>
          <w:p w14:paraId="3C077A84" w14:textId="77777777" w:rsidR="00074458" w:rsidRPr="00D21438" w:rsidRDefault="00074458" w:rsidP="004759E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21438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5’-TTAGAATTCATGAGTGGCATGGGATCGCG-3’</w:t>
            </w:r>
          </w:p>
        </w:tc>
      </w:tr>
      <w:tr w:rsidR="00074458" w:rsidRPr="00D21438" w14:paraId="2FBC4A70" w14:textId="77777777" w:rsidTr="002410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shd w:val="clear" w:color="auto" w:fill="auto"/>
          </w:tcPr>
          <w:p w14:paraId="7869E09C" w14:textId="731A375B" w:rsidR="00074458" w:rsidRPr="00D21438" w:rsidRDefault="00074458" w:rsidP="004759E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</w:pPr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T</w:t>
            </w:r>
            <w:r w:rsidR="00F92B28"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t</w:t>
            </w:r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NF-YA4</w:t>
            </w:r>
            <w:r w:rsidR="00D800A3"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A-1</w:t>
            </w:r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-Xba</w:t>
            </w:r>
            <w:r w:rsidRPr="00D21438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I</w:t>
            </w:r>
          </w:p>
        </w:tc>
        <w:tc>
          <w:tcPr>
            <w:tcW w:w="5528" w:type="dxa"/>
            <w:shd w:val="clear" w:color="auto" w:fill="auto"/>
          </w:tcPr>
          <w:p w14:paraId="10DAAA19" w14:textId="77777777" w:rsidR="00074458" w:rsidRPr="00D21438" w:rsidRDefault="00074458" w:rsidP="004759E1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21438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5’-TTATCTAGATCACGCCTGACGGAGATGCA-3’</w:t>
            </w:r>
          </w:p>
        </w:tc>
      </w:tr>
      <w:tr w:rsidR="00074458" w:rsidRPr="00D21438" w14:paraId="16D2759B" w14:textId="77777777" w:rsidTr="00241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shd w:val="clear" w:color="auto" w:fill="auto"/>
          </w:tcPr>
          <w:p w14:paraId="65807DDB" w14:textId="199544C3" w:rsidR="00074458" w:rsidRPr="00D21438" w:rsidRDefault="00074458" w:rsidP="004759E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</w:pPr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T</w:t>
            </w:r>
            <w:r w:rsidR="00F92B28"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t</w:t>
            </w:r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NF-YA</w:t>
            </w:r>
            <w:r w:rsidR="00D800A3"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4B-1</w:t>
            </w:r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-EcoR</w:t>
            </w:r>
            <w:r w:rsidRPr="00D21438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I</w:t>
            </w:r>
          </w:p>
        </w:tc>
        <w:tc>
          <w:tcPr>
            <w:tcW w:w="5528" w:type="dxa"/>
            <w:shd w:val="clear" w:color="auto" w:fill="auto"/>
          </w:tcPr>
          <w:p w14:paraId="0D692C3A" w14:textId="77777777" w:rsidR="00074458" w:rsidRPr="00D21438" w:rsidRDefault="00074458" w:rsidP="004759E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21438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5’-TTAGAATTCATGACTTCTGTCGCCGACGG-3’</w:t>
            </w:r>
          </w:p>
        </w:tc>
      </w:tr>
      <w:tr w:rsidR="00074458" w:rsidRPr="00D21438" w14:paraId="65DE874F" w14:textId="77777777" w:rsidTr="002410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shd w:val="clear" w:color="auto" w:fill="auto"/>
          </w:tcPr>
          <w:p w14:paraId="22F66831" w14:textId="157559E7" w:rsidR="00074458" w:rsidRPr="00D21438" w:rsidRDefault="00074458" w:rsidP="004759E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</w:pPr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T</w:t>
            </w:r>
            <w:r w:rsidR="00F92B28"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t</w:t>
            </w:r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NF-YA</w:t>
            </w:r>
            <w:r w:rsidR="00D800A3"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4B-1</w:t>
            </w:r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-Xba</w:t>
            </w:r>
            <w:r w:rsidRPr="00D21438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I</w:t>
            </w:r>
          </w:p>
        </w:tc>
        <w:tc>
          <w:tcPr>
            <w:tcW w:w="5528" w:type="dxa"/>
            <w:shd w:val="clear" w:color="auto" w:fill="auto"/>
          </w:tcPr>
          <w:p w14:paraId="6207F212" w14:textId="77777777" w:rsidR="00074458" w:rsidRPr="00D21438" w:rsidRDefault="00074458" w:rsidP="004759E1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21438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5’-TTATCTAGATCATTCATGGTTTCCCGACT-3’</w:t>
            </w:r>
          </w:p>
        </w:tc>
      </w:tr>
      <w:tr w:rsidR="00074458" w:rsidRPr="00D21438" w14:paraId="27532152" w14:textId="77777777" w:rsidTr="00241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shd w:val="clear" w:color="auto" w:fill="auto"/>
          </w:tcPr>
          <w:p w14:paraId="24F9DBAF" w14:textId="0417BD55" w:rsidR="00074458" w:rsidRPr="00D21438" w:rsidRDefault="00074458" w:rsidP="004759E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</w:pPr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T</w:t>
            </w:r>
            <w:r w:rsidR="00F92B28"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t</w:t>
            </w:r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NF-YA</w:t>
            </w:r>
            <w:r w:rsidR="00D800A3"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5</w:t>
            </w:r>
            <w:r w:rsidR="005835CB"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A-2</w:t>
            </w:r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-EcoR</w:t>
            </w:r>
            <w:r w:rsidRPr="00D21438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I</w:t>
            </w:r>
          </w:p>
        </w:tc>
        <w:tc>
          <w:tcPr>
            <w:tcW w:w="5528" w:type="dxa"/>
            <w:shd w:val="clear" w:color="auto" w:fill="auto"/>
          </w:tcPr>
          <w:p w14:paraId="206D9753" w14:textId="77777777" w:rsidR="00074458" w:rsidRPr="00D21438" w:rsidRDefault="00074458" w:rsidP="004759E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21438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5’-TTAGAATTCATGACTTCTGTCGCCGACGG-3’</w:t>
            </w:r>
          </w:p>
        </w:tc>
      </w:tr>
      <w:tr w:rsidR="00074458" w:rsidRPr="00D21438" w14:paraId="53720AA0" w14:textId="77777777" w:rsidTr="002410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shd w:val="clear" w:color="auto" w:fill="auto"/>
          </w:tcPr>
          <w:p w14:paraId="3B321C48" w14:textId="49427CF7" w:rsidR="00074458" w:rsidRPr="00D21438" w:rsidRDefault="00074458" w:rsidP="004759E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</w:pPr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T</w:t>
            </w:r>
            <w:r w:rsidR="00F92B28"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t</w:t>
            </w:r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NF-YA</w:t>
            </w:r>
            <w:r w:rsidR="00D800A3"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5</w:t>
            </w:r>
            <w:r w:rsidR="005835CB"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A</w:t>
            </w:r>
            <w:r w:rsidR="00D800A3"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-</w:t>
            </w:r>
            <w:r w:rsidR="005835CB"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2</w:t>
            </w:r>
            <w:r w:rsidRPr="00D2143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zh-CN"/>
              </w:rPr>
              <w:t>-Xba</w:t>
            </w:r>
            <w:r w:rsidRPr="00D21438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I</w:t>
            </w:r>
          </w:p>
        </w:tc>
        <w:tc>
          <w:tcPr>
            <w:tcW w:w="5528" w:type="dxa"/>
            <w:shd w:val="clear" w:color="auto" w:fill="auto"/>
          </w:tcPr>
          <w:p w14:paraId="0C73D9AA" w14:textId="77777777" w:rsidR="00074458" w:rsidRPr="00D21438" w:rsidRDefault="00074458" w:rsidP="004759E1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21438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5’-TTATCTAGATCATTCATGGTTCCCCGACT-3’</w:t>
            </w:r>
          </w:p>
        </w:tc>
      </w:tr>
    </w:tbl>
    <w:p w14:paraId="590E7AFC" w14:textId="77777777" w:rsidR="00074458" w:rsidRPr="00D21438" w:rsidRDefault="00074458" w:rsidP="00074458">
      <w:pPr>
        <w:spacing w:line="360" w:lineRule="auto"/>
        <w:jc w:val="both"/>
        <w:rPr>
          <w:rFonts w:asciiTheme="majorBidi" w:eastAsia="Times New Roman" w:hAnsiTheme="majorBidi" w:cstheme="majorBidi"/>
          <w:color w:val="000000" w:themeColor="text1"/>
          <w:kern w:val="0"/>
          <w:sz w:val="24"/>
          <w:szCs w:val="24"/>
          <w:lang w:val="en-US"/>
        </w:rPr>
      </w:pPr>
    </w:p>
    <w:p w14:paraId="1B90EDBD" w14:textId="77777777" w:rsidR="006467AC" w:rsidRPr="00D21438" w:rsidRDefault="006467AC"/>
    <w:p w14:paraId="76003153" w14:textId="77777777" w:rsidR="001B0438" w:rsidRPr="00D21438" w:rsidRDefault="001B0438"/>
    <w:p w14:paraId="007127EE" w14:textId="77777777" w:rsidR="001B0438" w:rsidRPr="00D21438" w:rsidRDefault="001B0438"/>
    <w:p w14:paraId="655861C7" w14:textId="77777777" w:rsidR="001B0438" w:rsidRPr="00D21438" w:rsidRDefault="001B0438"/>
    <w:p w14:paraId="73D0DCE0" w14:textId="77777777" w:rsidR="001B0438" w:rsidRPr="00D21438" w:rsidRDefault="001B0438" w:rsidP="001B0438">
      <w:pPr>
        <w:widowControl w:val="0"/>
        <w:autoSpaceDE w:val="0"/>
        <w:autoSpaceDN w:val="0"/>
        <w:adjustRightInd w:val="0"/>
        <w:spacing w:after="0" w:line="240" w:lineRule="auto"/>
        <w:ind w:leftChars="-1" w:hanging="2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 w:rsidRPr="00D21438">
        <w:rPr>
          <w:rFonts w:ascii="Times New Roman" w:eastAsia="SimSun" w:hAnsi="Times New Roman" w:cs="Times New Roman"/>
          <w:b/>
          <w:bCs/>
          <w:sz w:val="24"/>
          <w:szCs w:val="24"/>
          <w:lang w:val="en-GB" w:eastAsia="fr-FR"/>
        </w:rPr>
        <w:lastRenderedPageBreak/>
        <w:t xml:space="preserve">Table S2 </w:t>
      </w:r>
      <w:r w:rsidRPr="00D21438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List of </w:t>
      </w:r>
      <w:r w:rsidRPr="00D21438">
        <w:rPr>
          <w:rFonts w:ascii="Times New Roman" w:eastAsia="SimSun" w:hAnsi="Times New Roman" w:cs="Times New Roman"/>
          <w:i/>
          <w:iCs/>
          <w:sz w:val="24"/>
          <w:szCs w:val="24"/>
          <w:lang w:val="en-US" w:eastAsia="zh-CN"/>
        </w:rPr>
        <w:t>NF-YA</w:t>
      </w:r>
      <w:r w:rsidRPr="00D21438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genes along with their gene ID used </w:t>
      </w:r>
      <w:r w:rsidRPr="00D21438">
        <w:rPr>
          <w:rFonts w:ascii="Times New Roman" w:eastAsia="SimSun" w:hAnsi="Times New Roman" w:cs="Times New Roman" w:hint="eastAsia"/>
          <w:sz w:val="24"/>
          <w:szCs w:val="24"/>
          <w:lang w:val="en-US" w:eastAsia="zh-CN"/>
        </w:rPr>
        <w:t xml:space="preserve">in </w:t>
      </w:r>
      <w:r w:rsidRPr="00D21438">
        <w:rPr>
          <w:rFonts w:ascii="Times New Roman" w:eastAsia="SimSun" w:hAnsi="Times New Roman" w:cs="Times New Roman"/>
          <w:sz w:val="24"/>
          <w:szCs w:val="24"/>
          <w:lang w:val="en-US" w:eastAsia="zh-CN"/>
        </w:rPr>
        <w:t>this study.</w:t>
      </w:r>
    </w:p>
    <w:p w14:paraId="2EB67BB5" w14:textId="77777777" w:rsidR="001B0438" w:rsidRPr="00D21438" w:rsidRDefault="001B0438" w:rsidP="001B0438">
      <w:pPr>
        <w:rPr>
          <w:lang w:val="en-US"/>
        </w:rPr>
      </w:pPr>
    </w:p>
    <w:tbl>
      <w:tblPr>
        <w:tblW w:w="8260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567"/>
        <w:gridCol w:w="1693"/>
        <w:gridCol w:w="4000"/>
      </w:tblGrid>
      <w:tr w:rsidR="001B0438" w:rsidRPr="00D21438" w14:paraId="66A2584D" w14:textId="77777777" w:rsidTr="00A378AE">
        <w:trPr>
          <w:trHeight w:val="330"/>
        </w:trPr>
        <w:tc>
          <w:tcPr>
            <w:tcW w:w="25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14:paraId="29B48BAC" w14:textId="77777777" w:rsidR="001B0438" w:rsidRPr="00D21438" w:rsidRDefault="001B0438" w:rsidP="00A3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169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14:paraId="0E5F12D0" w14:textId="77777777" w:rsidR="001B0438" w:rsidRPr="00D21438" w:rsidRDefault="001B0438" w:rsidP="00A3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Gene Name </w:t>
            </w:r>
          </w:p>
        </w:tc>
        <w:tc>
          <w:tcPr>
            <w:tcW w:w="40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14:paraId="70617A6B" w14:textId="77777777" w:rsidR="001B0438" w:rsidRPr="00D21438" w:rsidRDefault="001B0438" w:rsidP="00A3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ene ID</w:t>
            </w:r>
          </w:p>
        </w:tc>
      </w:tr>
      <w:tr w:rsidR="001B0438" w:rsidRPr="00D21438" w14:paraId="7C262D8E" w14:textId="77777777" w:rsidTr="00A378AE">
        <w:trPr>
          <w:trHeight w:val="315"/>
        </w:trPr>
        <w:tc>
          <w:tcPr>
            <w:tcW w:w="2567" w:type="dxa"/>
            <w:vMerge w:val="restart"/>
            <w:tcBorders>
              <w:top w:val="single" w:sz="8" w:space="0" w:color="000000"/>
            </w:tcBorders>
            <w:shd w:val="clear" w:color="auto" w:fill="auto"/>
            <w:vAlign w:val="center"/>
            <w:hideMark/>
          </w:tcPr>
          <w:p w14:paraId="7D225E5B" w14:textId="77777777" w:rsidR="001B0438" w:rsidRPr="00D21438" w:rsidRDefault="001B0438" w:rsidP="00A3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Triticum turgidum</w:t>
            </w:r>
          </w:p>
        </w:tc>
        <w:tc>
          <w:tcPr>
            <w:tcW w:w="16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AC7D7" w14:textId="66ED5E74" w:rsidR="001B0438" w:rsidRPr="00D21438" w:rsidRDefault="001B0438" w:rsidP="00001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T</w:t>
            </w:r>
            <w:r w:rsidR="00F92B28" w:rsidRPr="00D21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t</w:t>
            </w:r>
            <w:r w:rsidRPr="00D21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NF-YA</w:t>
            </w:r>
            <w:r w:rsidR="004327E0" w:rsidRPr="00D21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2A-1</w:t>
            </w:r>
          </w:p>
        </w:tc>
        <w:tc>
          <w:tcPr>
            <w:tcW w:w="4000" w:type="dxa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14:paraId="29214378" w14:textId="77777777" w:rsidR="001B0438" w:rsidRPr="00D21438" w:rsidRDefault="001B0438" w:rsidP="00A3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ITD2Av1G057050</w:t>
            </w:r>
          </w:p>
        </w:tc>
      </w:tr>
      <w:tr w:rsidR="001B0438" w:rsidRPr="00D21438" w14:paraId="567246BE" w14:textId="77777777" w:rsidTr="00A378AE">
        <w:trPr>
          <w:trHeight w:val="315"/>
        </w:trPr>
        <w:tc>
          <w:tcPr>
            <w:tcW w:w="2567" w:type="dxa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5FAE8E0E" w14:textId="77777777" w:rsidR="001B0438" w:rsidRPr="00D21438" w:rsidRDefault="001B0438" w:rsidP="00A37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8C9776" w14:textId="04AA4F86" w:rsidR="001B0438" w:rsidRPr="00D21438" w:rsidRDefault="001B0438" w:rsidP="00001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T</w:t>
            </w:r>
            <w:r w:rsidR="00F92B28" w:rsidRPr="00D21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t</w:t>
            </w:r>
            <w:r w:rsidRPr="00D21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NF-YA</w:t>
            </w:r>
            <w:r w:rsidR="004327E0" w:rsidRPr="00D21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2B-1</w:t>
            </w:r>
          </w:p>
        </w:tc>
        <w:tc>
          <w:tcPr>
            <w:tcW w:w="40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9B64AF" w14:textId="77777777" w:rsidR="001B0438" w:rsidRPr="00D21438" w:rsidRDefault="001B0438" w:rsidP="00A3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ITD2Bv1G067630</w:t>
            </w:r>
          </w:p>
        </w:tc>
      </w:tr>
      <w:tr w:rsidR="001B0438" w:rsidRPr="00D21438" w14:paraId="03AA753B" w14:textId="77777777" w:rsidTr="00A378AE">
        <w:trPr>
          <w:trHeight w:val="315"/>
        </w:trPr>
        <w:tc>
          <w:tcPr>
            <w:tcW w:w="2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10D790" w14:textId="77777777" w:rsidR="001B0438" w:rsidRPr="00D21438" w:rsidRDefault="001B0438" w:rsidP="00A37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AA8C6" w14:textId="1F881948" w:rsidR="001B0438" w:rsidRPr="00D21438" w:rsidRDefault="004327E0" w:rsidP="00001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r w:rsidR="001B0438" w:rsidRPr="00D21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T</w:t>
            </w:r>
            <w:r w:rsidR="00F92B28" w:rsidRPr="00D21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t</w:t>
            </w:r>
            <w:r w:rsidR="001B0438" w:rsidRPr="00D21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NF-YA</w:t>
            </w:r>
            <w:r w:rsidRPr="00D21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4A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97856" w14:textId="77777777" w:rsidR="001B0438" w:rsidRPr="00D21438" w:rsidRDefault="001B0438" w:rsidP="00A3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ITD4Av1G003820</w:t>
            </w:r>
          </w:p>
        </w:tc>
      </w:tr>
      <w:tr w:rsidR="001B0438" w:rsidRPr="00D21438" w14:paraId="67482124" w14:textId="77777777" w:rsidTr="00A378AE">
        <w:trPr>
          <w:trHeight w:val="315"/>
        </w:trPr>
        <w:tc>
          <w:tcPr>
            <w:tcW w:w="2567" w:type="dxa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3D6000D2" w14:textId="77777777" w:rsidR="001B0438" w:rsidRPr="00D21438" w:rsidRDefault="001B0438" w:rsidP="00A37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0C4E75" w14:textId="433E9C86" w:rsidR="001B0438" w:rsidRPr="00D21438" w:rsidRDefault="004327E0" w:rsidP="00001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r w:rsidR="001B0438" w:rsidRPr="00D21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T</w:t>
            </w:r>
            <w:r w:rsidR="00F92B28" w:rsidRPr="00D21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t</w:t>
            </w:r>
            <w:r w:rsidR="001B0438" w:rsidRPr="00D21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NF-YA</w:t>
            </w:r>
            <w:r w:rsidRPr="00D21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4A-1</w:t>
            </w:r>
          </w:p>
        </w:tc>
        <w:tc>
          <w:tcPr>
            <w:tcW w:w="40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2AB400" w14:textId="77777777" w:rsidR="001B0438" w:rsidRPr="00D21438" w:rsidRDefault="001B0438" w:rsidP="00A3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ITD4Av1G195760</w:t>
            </w:r>
          </w:p>
        </w:tc>
      </w:tr>
      <w:tr w:rsidR="001B0438" w:rsidRPr="00D21438" w14:paraId="66EE15E6" w14:textId="77777777" w:rsidTr="00A378AE">
        <w:trPr>
          <w:trHeight w:val="315"/>
        </w:trPr>
        <w:tc>
          <w:tcPr>
            <w:tcW w:w="2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2C444F" w14:textId="77777777" w:rsidR="001B0438" w:rsidRPr="00D21438" w:rsidRDefault="001B0438" w:rsidP="00A37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56990" w14:textId="54079174" w:rsidR="001B0438" w:rsidRPr="00D21438" w:rsidRDefault="004327E0" w:rsidP="00001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r w:rsidR="001B0438" w:rsidRPr="00D21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T</w:t>
            </w:r>
            <w:r w:rsidR="00F92B28" w:rsidRPr="00D21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t</w:t>
            </w:r>
            <w:r w:rsidR="001B0438" w:rsidRPr="00D21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NF-YA</w:t>
            </w:r>
            <w:r w:rsidRPr="00D21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4B-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F6B23" w14:textId="77777777" w:rsidR="001B0438" w:rsidRPr="00D21438" w:rsidRDefault="001B0438" w:rsidP="00A3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ITD4Bv1G010020</w:t>
            </w:r>
          </w:p>
        </w:tc>
      </w:tr>
      <w:tr w:rsidR="001B0438" w:rsidRPr="00D21438" w14:paraId="6C6A4412" w14:textId="77777777" w:rsidTr="00A378AE">
        <w:trPr>
          <w:trHeight w:val="315"/>
        </w:trPr>
        <w:tc>
          <w:tcPr>
            <w:tcW w:w="2567" w:type="dxa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56CAFFE1" w14:textId="77777777" w:rsidR="001B0438" w:rsidRPr="00D21438" w:rsidRDefault="001B0438" w:rsidP="00A37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C74716" w14:textId="4163E1A3" w:rsidR="001B0438" w:rsidRPr="00D21438" w:rsidRDefault="004327E0" w:rsidP="00001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r w:rsidR="001B0438" w:rsidRPr="00D21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T</w:t>
            </w:r>
            <w:r w:rsidR="00F92B28" w:rsidRPr="00D21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t</w:t>
            </w:r>
            <w:r w:rsidR="001B0438" w:rsidRPr="00D21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NF-YA</w:t>
            </w:r>
            <w:r w:rsidRPr="00D21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5A-1</w:t>
            </w:r>
          </w:p>
        </w:tc>
        <w:tc>
          <w:tcPr>
            <w:tcW w:w="40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FEE37F" w14:textId="77777777" w:rsidR="001B0438" w:rsidRPr="00D21438" w:rsidRDefault="001B0438" w:rsidP="00A3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ITD5Av1G012840</w:t>
            </w:r>
          </w:p>
        </w:tc>
      </w:tr>
      <w:tr w:rsidR="001B0438" w:rsidRPr="00D21438" w14:paraId="2E2F3ABE" w14:textId="77777777" w:rsidTr="00A378AE">
        <w:trPr>
          <w:trHeight w:val="315"/>
        </w:trPr>
        <w:tc>
          <w:tcPr>
            <w:tcW w:w="2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C24493" w14:textId="77777777" w:rsidR="001B0438" w:rsidRPr="00D21438" w:rsidRDefault="001B0438" w:rsidP="00A37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D93BF" w14:textId="2FD40388" w:rsidR="001B0438" w:rsidRPr="00D21438" w:rsidRDefault="004327E0" w:rsidP="00001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r w:rsidR="001B0438" w:rsidRPr="00D21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T</w:t>
            </w:r>
            <w:r w:rsidR="00F92B28" w:rsidRPr="00D21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t</w:t>
            </w:r>
            <w:r w:rsidR="001B0438" w:rsidRPr="00D21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NF-YA</w:t>
            </w:r>
            <w:r w:rsidRPr="00D21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5A-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9BFC7" w14:textId="77777777" w:rsidR="001B0438" w:rsidRPr="00D21438" w:rsidRDefault="001B0438" w:rsidP="00A3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ITD5Av1G018890</w:t>
            </w:r>
          </w:p>
        </w:tc>
      </w:tr>
      <w:tr w:rsidR="001B0438" w:rsidRPr="00D21438" w14:paraId="7E0C487C" w14:textId="77777777" w:rsidTr="00A378AE">
        <w:trPr>
          <w:trHeight w:val="315"/>
        </w:trPr>
        <w:tc>
          <w:tcPr>
            <w:tcW w:w="2567" w:type="dxa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64ED51D4" w14:textId="77777777" w:rsidR="001B0438" w:rsidRPr="00D21438" w:rsidRDefault="001B0438" w:rsidP="00A37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6924CD" w14:textId="5BA33729" w:rsidR="001B0438" w:rsidRPr="00D21438" w:rsidRDefault="004327E0" w:rsidP="00001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r w:rsidR="001B0438" w:rsidRPr="00D21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T</w:t>
            </w:r>
            <w:r w:rsidR="00F92B28" w:rsidRPr="00D21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t</w:t>
            </w:r>
            <w:r w:rsidR="001B0438" w:rsidRPr="00D21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NF-YA</w:t>
            </w:r>
            <w:r w:rsidRPr="00D21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5A</w:t>
            </w:r>
          </w:p>
        </w:tc>
        <w:tc>
          <w:tcPr>
            <w:tcW w:w="40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B5D729" w14:textId="77777777" w:rsidR="001B0438" w:rsidRPr="00D21438" w:rsidRDefault="001B0438" w:rsidP="00A3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ITD5Av1G198400</w:t>
            </w:r>
          </w:p>
        </w:tc>
      </w:tr>
      <w:tr w:rsidR="001B0438" w:rsidRPr="00D21438" w14:paraId="35AFA588" w14:textId="77777777" w:rsidTr="00A378AE">
        <w:trPr>
          <w:trHeight w:val="315"/>
        </w:trPr>
        <w:tc>
          <w:tcPr>
            <w:tcW w:w="2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45C258" w14:textId="77777777" w:rsidR="001B0438" w:rsidRPr="00D21438" w:rsidRDefault="001B0438" w:rsidP="00A37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D8933" w14:textId="611AEB85" w:rsidR="001B0438" w:rsidRPr="00D21438" w:rsidRDefault="001B0438" w:rsidP="00001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T</w:t>
            </w:r>
            <w:r w:rsidR="00F92B28" w:rsidRPr="00D21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t</w:t>
            </w:r>
            <w:r w:rsidRPr="00D21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NF-YA</w:t>
            </w:r>
            <w:r w:rsidR="004327E0" w:rsidRPr="00D21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5B-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5648F" w14:textId="77777777" w:rsidR="001B0438" w:rsidRPr="00D21438" w:rsidRDefault="001B0438" w:rsidP="00A3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ITD5Bv1G010590</w:t>
            </w:r>
          </w:p>
        </w:tc>
      </w:tr>
      <w:tr w:rsidR="001B0438" w:rsidRPr="00D21438" w14:paraId="484E2295" w14:textId="77777777" w:rsidTr="00A378AE">
        <w:trPr>
          <w:trHeight w:val="315"/>
        </w:trPr>
        <w:tc>
          <w:tcPr>
            <w:tcW w:w="2567" w:type="dxa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2E6E153E" w14:textId="77777777" w:rsidR="001B0438" w:rsidRPr="00D21438" w:rsidRDefault="001B0438" w:rsidP="00A37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31C643" w14:textId="5CD0E05C" w:rsidR="001B0438" w:rsidRPr="00D21438" w:rsidRDefault="001B0438" w:rsidP="00001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T</w:t>
            </w:r>
            <w:r w:rsidR="00F92B28" w:rsidRPr="00D21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t</w:t>
            </w:r>
            <w:r w:rsidRPr="00D21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NF-YA</w:t>
            </w:r>
            <w:r w:rsidR="004327E0" w:rsidRPr="00D21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5B-2</w:t>
            </w:r>
          </w:p>
        </w:tc>
        <w:tc>
          <w:tcPr>
            <w:tcW w:w="40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8FD0E8" w14:textId="77777777" w:rsidR="001B0438" w:rsidRPr="00D21438" w:rsidRDefault="001B0438" w:rsidP="00A3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ITD5Bv1G019090</w:t>
            </w:r>
          </w:p>
        </w:tc>
      </w:tr>
      <w:tr w:rsidR="001B0438" w:rsidRPr="00D21438" w14:paraId="5B57C00D" w14:textId="77777777" w:rsidTr="00A378AE">
        <w:trPr>
          <w:trHeight w:val="315"/>
        </w:trPr>
        <w:tc>
          <w:tcPr>
            <w:tcW w:w="2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9180D9" w14:textId="77777777" w:rsidR="001B0438" w:rsidRPr="00D21438" w:rsidRDefault="001B0438" w:rsidP="00A37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8F30E" w14:textId="7DFCB6E3" w:rsidR="001B0438" w:rsidRPr="00D21438" w:rsidRDefault="00001A54" w:rsidP="00001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r w:rsidR="001B0438" w:rsidRPr="00D21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T</w:t>
            </w:r>
            <w:r w:rsidR="00F92B28" w:rsidRPr="00D21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t</w:t>
            </w:r>
            <w:r w:rsidR="001B0438" w:rsidRPr="00D21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NF-YA</w:t>
            </w:r>
            <w:r w:rsidR="004327E0" w:rsidRPr="00D21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6A-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11B0E" w14:textId="77777777" w:rsidR="001B0438" w:rsidRPr="00D21438" w:rsidRDefault="001B0438" w:rsidP="00A3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ITD6Av1G200860</w:t>
            </w:r>
          </w:p>
        </w:tc>
      </w:tr>
      <w:tr w:rsidR="001B0438" w:rsidRPr="00D21438" w14:paraId="4106E2FC" w14:textId="77777777" w:rsidTr="00A378AE">
        <w:trPr>
          <w:trHeight w:val="330"/>
        </w:trPr>
        <w:tc>
          <w:tcPr>
            <w:tcW w:w="256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06FA177" w14:textId="77777777" w:rsidR="001B0438" w:rsidRPr="00D21438" w:rsidRDefault="001B0438" w:rsidP="00A37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5923DE7" w14:textId="2BBFF3E7" w:rsidR="001B0438" w:rsidRPr="00D21438" w:rsidRDefault="00001A54" w:rsidP="00001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r w:rsidR="001B0438" w:rsidRPr="00D21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T</w:t>
            </w:r>
            <w:r w:rsidR="00F92B28" w:rsidRPr="00D21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t</w:t>
            </w:r>
            <w:r w:rsidR="001B0438" w:rsidRPr="00D21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NF-YA</w:t>
            </w:r>
            <w:r w:rsidR="004327E0" w:rsidRPr="00D21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6B-1</w:t>
            </w:r>
          </w:p>
        </w:tc>
        <w:tc>
          <w:tcPr>
            <w:tcW w:w="40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65DA16F" w14:textId="77777777" w:rsidR="001B0438" w:rsidRPr="00D21438" w:rsidRDefault="001B0438" w:rsidP="00A3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ITD6Bv1G196010</w:t>
            </w:r>
          </w:p>
        </w:tc>
      </w:tr>
      <w:tr w:rsidR="001B0438" w:rsidRPr="00D21438" w14:paraId="058C9AC5" w14:textId="77777777" w:rsidTr="00A378AE">
        <w:trPr>
          <w:trHeight w:val="315"/>
        </w:trPr>
        <w:tc>
          <w:tcPr>
            <w:tcW w:w="256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EB836" w14:textId="77777777" w:rsidR="001B0438" w:rsidRPr="00D21438" w:rsidRDefault="001B0438" w:rsidP="00A3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Arabidopsis thaliana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DC137" w14:textId="77777777" w:rsidR="001B0438" w:rsidRPr="00D21438" w:rsidRDefault="001B0438" w:rsidP="00001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AtNF-YA1</w:t>
            </w:r>
          </w:p>
        </w:tc>
        <w:tc>
          <w:tcPr>
            <w:tcW w:w="4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A2D68" w14:textId="77777777" w:rsidR="001B0438" w:rsidRPr="00D21438" w:rsidRDefault="001B0438" w:rsidP="00A3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T5G12840:AT5G12840</w:t>
            </w:r>
          </w:p>
        </w:tc>
      </w:tr>
      <w:tr w:rsidR="001B0438" w:rsidRPr="00D21438" w14:paraId="3FDC138D" w14:textId="77777777" w:rsidTr="00A378AE">
        <w:trPr>
          <w:trHeight w:val="315"/>
        </w:trPr>
        <w:tc>
          <w:tcPr>
            <w:tcW w:w="2567" w:type="dxa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7E1A1C94" w14:textId="77777777" w:rsidR="001B0438" w:rsidRPr="00D21438" w:rsidRDefault="001B0438" w:rsidP="00A37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C74FA1" w14:textId="77777777" w:rsidR="001B0438" w:rsidRPr="00D21438" w:rsidRDefault="001B0438" w:rsidP="00001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AtNF-YA2</w:t>
            </w:r>
          </w:p>
        </w:tc>
        <w:tc>
          <w:tcPr>
            <w:tcW w:w="40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46A2B0" w14:textId="77777777" w:rsidR="001B0438" w:rsidRPr="00D21438" w:rsidRDefault="001B0438" w:rsidP="00A3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T3G05690:AT3G05690</w:t>
            </w:r>
          </w:p>
        </w:tc>
      </w:tr>
      <w:tr w:rsidR="001B0438" w:rsidRPr="00D21438" w14:paraId="3F72FF0E" w14:textId="77777777" w:rsidTr="00A378AE">
        <w:trPr>
          <w:trHeight w:val="315"/>
        </w:trPr>
        <w:tc>
          <w:tcPr>
            <w:tcW w:w="2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E6EB5A" w14:textId="77777777" w:rsidR="001B0438" w:rsidRPr="00D21438" w:rsidRDefault="001B0438" w:rsidP="00A37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FC173" w14:textId="77777777" w:rsidR="001B0438" w:rsidRPr="00D21438" w:rsidRDefault="001B0438" w:rsidP="00001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AtNF-YA3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D25E2" w14:textId="77777777" w:rsidR="001B0438" w:rsidRPr="00D21438" w:rsidRDefault="001B0438" w:rsidP="00A3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T1G72830:AT1G72830</w:t>
            </w:r>
          </w:p>
        </w:tc>
      </w:tr>
      <w:tr w:rsidR="001B0438" w:rsidRPr="00D21438" w14:paraId="783B6B2E" w14:textId="77777777" w:rsidTr="00A378AE">
        <w:trPr>
          <w:trHeight w:val="315"/>
        </w:trPr>
        <w:tc>
          <w:tcPr>
            <w:tcW w:w="2567" w:type="dxa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39AF9F84" w14:textId="77777777" w:rsidR="001B0438" w:rsidRPr="00D21438" w:rsidRDefault="001B0438" w:rsidP="00A37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876638" w14:textId="77777777" w:rsidR="001B0438" w:rsidRPr="00D21438" w:rsidRDefault="001B0438" w:rsidP="00001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AtNF-YA4</w:t>
            </w:r>
          </w:p>
        </w:tc>
        <w:tc>
          <w:tcPr>
            <w:tcW w:w="40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692EF5" w14:textId="77777777" w:rsidR="001B0438" w:rsidRPr="00D21438" w:rsidRDefault="001B0438" w:rsidP="00A3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T2G34720:AT2G34720</w:t>
            </w:r>
          </w:p>
        </w:tc>
      </w:tr>
      <w:tr w:rsidR="001B0438" w:rsidRPr="00D21438" w14:paraId="26387CE6" w14:textId="77777777" w:rsidTr="00A378AE">
        <w:trPr>
          <w:trHeight w:val="315"/>
        </w:trPr>
        <w:tc>
          <w:tcPr>
            <w:tcW w:w="2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8BBF6C" w14:textId="77777777" w:rsidR="001B0438" w:rsidRPr="00D21438" w:rsidRDefault="001B0438" w:rsidP="00A37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B4183" w14:textId="77777777" w:rsidR="001B0438" w:rsidRPr="00D21438" w:rsidRDefault="001B0438" w:rsidP="00001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AtNF-YA5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D3008" w14:textId="77777777" w:rsidR="001B0438" w:rsidRPr="00D21438" w:rsidRDefault="001B0438" w:rsidP="00A3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T1G54160:AT1G54160</w:t>
            </w:r>
          </w:p>
        </w:tc>
      </w:tr>
      <w:tr w:rsidR="001B0438" w:rsidRPr="00D21438" w14:paraId="7B44AE5E" w14:textId="77777777" w:rsidTr="00A378AE">
        <w:trPr>
          <w:trHeight w:val="315"/>
        </w:trPr>
        <w:tc>
          <w:tcPr>
            <w:tcW w:w="2567" w:type="dxa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601C3CCC" w14:textId="77777777" w:rsidR="001B0438" w:rsidRPr="00D21438" w:rsidRDefault="001B0438" w:rsidP="00A37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55559F" w14:textId="77777777" w:rsidR="001B0438" w:rsidRPr="00D21438" w:rsidRDefault="001B0438" w:rsidP="00001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AtNF-YA6</w:t>
            </w:r>
          </w:p>
        </w:tc>
        <w:tc>
          <w:tcPr>
            <w:tcW w:w="40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C283BD" w14:textId="77777777" w:rsidR="001B0438" w:rsidRPr="00D21438" w:rsidRDefault="001B0438" w:rsidP="00A3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T3G14020:AT3G14020</w:t>
            </w:r>
          </w:p>
        </w:tc>
      </w:tr>
      <w:tr w:rsidR="001B0438" w:rsidRPr="00D21438" w14:paraId="211DBEB0" w14:textId="77777777" w:rsidTr="00A378AE">
        <w:trPr>
          <w:trHeight w:val="315"/>
        </w:trPr>
        <w:tc>
          <w:tcPr>
            <w:tcW w:w="2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E23BA6" w14:textId="77777777" w:rsidR="001B0438" w:rsidRPr="00D21438" w:rsidRDefault="001B0438" w:rsidP="00A37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6FE23" w14:textId="77777777" w:rsidR="001B0438" w:rsidRPr="00D21438" w:rsidRDefault="001B0438" w:rsidP="00001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AtNF-YA7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04C58" w14:textId="77777777" w:rsidR="001B0438" w:rsidRPr="00D21438" w:rsidRDefault="001B0438" w:rsidP="00A3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T1G30500:AT1G30500</w:t>
            </w:r>
          </w:p>
        </w:tc>
      </w:tr>
      <w:tr w:rsidR="001B0438" w:rsidRPr="00D21438" w14:paraId="3C82947B" w14:textId="77777777" w:rsidTr="00A378AE">
        <w:trPr>
          <w:trHeight w:val="315"/>
        </w:trPr>
        <w:tc>
          <w:tcPr>
            <w:tcW w:w="2567" w:type="dxa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0D291D03" w14:textId="77777777" w:rsidR="001B0438" w:rsidRPr="00D21438" w:rsidRDefault="001B0438" w:rsidP="00A37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4AC2F8" w14:textId="77777777" w:rsidR="001B0438" w:rsidRPr="00D21438" w:rsidRDefault="001B0438" w:rsidP="00001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AtNF-YA8</w:t>
            </w:r>
          </w:p>
        </w:tc>
        <w:tc>
          <w:tcPr>
            <w:tcW w:w="40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269DDA" w14:textId="77777777" w:rsidR="001B0438" w:rsidRPr="00D21438" w:rsidRDefault="001B0438" w:rsidP="00A3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T1G17590:AT1G17590</w:t>
            </w:r>
          </w:p>
        </w:tc>
      </w:tr>
      <w:tr w:rsidR="001B0438" w:rsidRPr="00D21438" w14:paraId="65BB1CB9" w14:textId="77777777" w:rsidTr="00A378AE">
        <w:trPr>
          <w:trHeight w:val="315"/>
        </w:trPr>
        <w:tc>
          <w:tcPr>
            <w:tcW w:w="2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86F5D1" w14:textId="77777777" w:rsidR="001B0438" w:rsidRPr="00D21438" w:rsidRDefault="001B0438" w:rsidP="00A37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14989" w14:textId="77777777" w:rsidR="001B0438" w:rsidRPr="00D21438" w:rsidRDefault="001B0438" w:rsidP="00001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AtNF-YA9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EFB4B" w14:textId="77777777" w:rsidR="001B0438" w:rsidRPr="00D21438" w:rsidRDefault="001B0438" w:rsidP="00A3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T3G20910:AT3G20910</w:t>
            </w:r>
          </w:p>
        </w:tc>
      </w:tr>
      <w:tr w:rsidR="001B0438" w:rsidRPr="00D21438" w14:paraId="1A5AFCFA" w14:textId="77777777" w:rsidTr="00A378AE">
        <w:trPr>
          <w:trHeight w:val="330"/>
        </w:trPr>
        <w:tc>
          <w:tcPr>
            <w:tcW w:w="256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649D30D" w14:textId="77777777" w:rsidR="001B0438" w:rsidRPr="00D21438" w:rsidRDefault="001B0438" w:rsidP="00A37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9327E80" w14:textId="77777777" w:rsidR="001B0438" w:rsidRPr="00D21438" w:rsidRDefault="001B0438" w:rsidP="00001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AtNF-YA10</w:t>
            </w:r>
          </w:p>
        </w:tc>
        <w:tc>
          <w:tcPr>
            <w:tcW w:w="40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12BDA1A" w14:textId="77777777" w:rsidR="001B0438" w:rsidRPr="00D21438" w:rsidRDefault="001B0438" w:rsidP="00A3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T5G06510:AT5G06510</w:t>
            </w:r>
          </w:p>
        </w:tc>
      </w:tr>
      <w:tr w:rsidR="001B0438" w:rsidRPr="00D21438" w14:paraId="6B4AE7DB" w14:textId="77777777" w:rsidTr="00A378AE">
        <w:trPr>
          <w:trHeight w:val="315"/>
        </w:trPr>
        <w:tc>
          <w:tcPr>
            <w:tcW w:w="256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7BB05" w14:textId="77777777" w:rsidR="001B0438" w:rsidRPr="00D21438" w:rsidRDefault="001B0438" w:rsidP="00A3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Oryza sativa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E6B22" w14:textId="77777777" w:rsidR="001B0438" w:rsidRPr="00D21438" w:rsidRDefault="001B0438" w:rsidP="00001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OsNF-YA1</w:t>
            </w:r>
          </w:p>
        </w:tc>
        <w:tc>
          <w:tcPr>
            <w:tcW w:w="4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0D9A9" w14:textId="77777777" w:rsidR="001B0438" w:rsidRPr="00D21438" w:rsidRDefault="001B0438" w:rsidP="00A3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s08g0196700</w:t>
            </w:r>
          </w:p>
        </w:tc>
      </w:tr>
      <w:tr w:rsidR="001B0438" w:rsidRPr="00D21438" w14:paraId="4ECF23CC" w14:textId="77777777" w:rsidTr="00A378AE">
        <w:trPr>
          <w:trHeight w:val="315"/>
        </w:trPr>
        <w:tc>
          <w:tcPr>
            <w:tcW w:w="2567" w:type="dxa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33ADB6FE" w14:textId="77777777" w:rsidR="001B0438" w:rsidRPr="00D21438" w:rsidRDefault="001B0438" w:rsidP="00A37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520079" w14:textId="77777777" w:rsidR="001B0438" w:rsidRPr="00D21438" w:rsidRDefault="001B0438" w:rsidP="00001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OsNF-YA2</w:t>
            </w:r>
          </w:p>
        </w:tc>
        <w:tc>
          <w:tcPr>
            <w:tcW w:w="40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E8DF66" w14:textId="77777777" w:rsidR="001B0438" w:rsidRPr="00D21438" w:rsidRDefault="001B0438" w:rsidP="00A3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s12g0613000</w:t>
            </w:r>
          </w:p>
        </w:tc>
      </w:tr>
      <w:tr w:rsidR="001B0438" w:rsidRPr="00D21438" w14:paraId="3D3CB332" w14:textId="77777777" w:rsidTr="00A378AE">
        <w:trPr>
          <w:trHeight w:val="315"/>
        </w:trPr>
        <w:tc>
          <w:tcPr>
            <w:tcW w:w="2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9D177B" w14:textId="77777777" w:rsidR="001B0438" w:rsidRPr="00D21438" w:rsidRDefault="001B0438" w:rsidP="00A37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AC9BC" w14:textId="77777777" w:rsidR="001B0438" w:rsidRPr="00D21438" w:rsidRDefault="001B0438" w:rsidP="00001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OsNF-YA3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A1B78" w14:textId="77777777" w:rsidR="001B0438" w:rsidRPr="00D21438" w:rsidRDefault="001B0438" w:rsidP="00A3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s03g0174900</w:t>
            </w:r>
          </w:p>
        </w:tc>
      </w:tr>
      <w:tr w:rsidR="001B0438" w:rsidRPr="00D21438" w14:paraId="4C24F203" w14:textId="77777777" w:rsidTr="00A378AE">
        <w:trPr>
          <w:trHeight w:val="315"/>
        </w:trPr>
        <w:tc>
          <w:tcPr>
            <w:tcW w:w="2567" w:type="dxa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5CB34E84" w14:textId="77777777" w:rsidR="001B0438" w:rsidRPr="00D21438" w:rsidRDefault="001B0438" w:rsidP="00A37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D8177C" w14:textId="77777777" w:rsidR="001B0438" w:rsidRPr="00D21438" w:rsidRDefault="001B0438" w:rsidP="00001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OsNF-YA4</w:t>
            </w:r>
          </w:p>
        </w:tc>
        <w:tc>
          <w:tcPr>
            <w:tcW w:w="40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09E1B7" w14:textId="77777777" w:rsidR="001B0438" w:rsidRPr="00D21438" w:rsidRDefault="001B0438" w:rsidP="00A3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s03g0696300</w:t>
            </w:r>
          </w:p>
        </w:tc>
      </w:tr>
      <w:tr w:rsidR="001B0438" w:rsidRPr="00D21438" w14:paraId="76FFAC67" w14:textId="77777777" w:rsidTr="00A378AE">
        <w:trPr>
          <w:trHeight w:val="315"/>
        </w:trPr>
        <w:tc>
          <w:tcPr>
            <w:tcW w:w="2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653056" w14:textId="77777777" w:rsidR="001B0438" w:rsidRPr="00D21438" w:rsidRDefault="001B0438" w:rsidP="00A37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C2584" w14:textId="77777777" w:rsidR="001B0438" w:rsidRPr="00D21438" w:rsidRDefault="001B0438" w:rsidP="00001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OsNF-YA5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7FD5D" w14:textId="77777777" w:rsidR="001B0438" w:rsidRPr="00D21438" w:rsidRDefault="001B0438" w:rsidP="00A3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s03g0411100</w:t>
            </w:r>
          </w:p>
        </w:tc>
      </w:tr>
      <w:tr w:rsidR="001B0438" w:rsidRPr="00D21438" w14:paraId="14141997" w14:textId="77777777" w:rsidTr="00A378AE">
        <w:trPr>
          <w:trHeight w:val="315"/>
        </w:trPr>
        <w:tc>
          <w:tcPr>
            <w:tcW w:w="2567" w:type="dxa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4985E088" w14:textId="77777777" w:rsidR="001B0438" w:rsidRPr="00D21438" w:rsidRDefault="001B0438" w:rsidP="00A37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0397A6" w14:textId="77777777" w:rsidR="001B0438" w:rsidRPr="00D21438" w:rsidRDefault="001B0438" w:rsidP="00001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OsNF-YA6</w:t>
            </w:r>
          </w:p>
        </w:tc>
        <w:tc>
          <w:tcPr>
            <w:tcW w:w="40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DD97C5" w14:textId="77777777" w:rsidR="001B0438" w:rsidRPr="00D21438" w:rsidRDefault="001B0438" w:rsidP="00A3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s03g0647600</w:t>
            </w:r>
          </w:p>
        </w:tc>
      </w:tr>
      <w:tr w:rsidR="001B0438" w:rsidRPr="00D21438" w14:paraId="122759FD" w14:textId="77777777" w:rsidTr="00A378AE">
        <w:trPr>
          <w:trHeight w:val="315"/>
        </w:trPr>
        <w:tc>
          <w:tcPr>
            <w:tcW w:w="2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267219" w14:textId="77777777" w:rsidR="001B0438" w:rsidRPr="00D21438" w:rsidRDefault="001B0438" w:rsidP="00A37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4046B" w14:textId="77777777" w:rsidR="001B0438" w:rsidRPr="00D21438" w:rsidRDefault="001B0438" w:rsidP="00001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OsNF-YA7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A66D1" w14:textId="77777777" w:rsidR="001B0438" w:rsidRPr="00D21438" w:rsidRDefault="001B0438" w:rsidP="00A3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s07g0608200</w:t>
            </w:r>
          </w:p>
        </w:tc>
      </w:tr>
      <w:tr w:rsidR="001B0438" w:rsidRPr="00D21438" w14:paraId="57421461" w14:textId="77777777" w:rsidTr="00A378AE">
        <w:trPr>
          <w:trHeight w:val="315"/>
        </w:trPr>
        <w:tc>
          <w:tcPr>
            <w:tcW w:w="2567" w:type="dxa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0AB3EE45" w14:textId="77777777" w:rsidR="001B0438" w:rsidRPr="00D21438" w:rsidRDefault="001B0438" w:rsidP="00A37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C878C0" w14:textId="77777777" w:rsidR="001B0438" w:rsidRPr="00D21438" w:rsidRDefault="001B0438" w:rsidP="00001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OsNF-YA8</w:t>
            </w:r>
          </w:p>
        </w:tc>
        <w:tc>
          <w:tcPr>
            <w:tcW w:w="40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CD339F" w14:textId="77777777" w:rsidR="001B0438" w:rsidRPr="00D21438" w:rsidRDefault="001B0438" w:rsidP="00A3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s03g0647600</w:t>
            </w:r>
          </w:p>
        </w:tc>
      </w:tr>
      <w:tr w:rsidR="001B0438" w:rsidRPr="00D21438" w14:paraId="2EA175C2" w14:textId="77777777" w:rsidTr="00A378AE">
        <w:trPr>
          <w:trHeight w:val="315"/>
        </w:trPr>
        <w:tc>
          <w:tcPr>
            <w:tcW w:w="2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4C13B" w14:textId="77777777" w:rsidR="001B0438" w:rsidRPr="00D21438" w:rsidRDefault="001B0438" w:rsidP="00A37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5AECE" w14:textId="77777777" w:rsidR="001B0438" w:rsidRPr="00D21438" w:rsidRDefault="001B0438" w:rsidP="00001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OsNF-YA9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FDB6B" w14:textId="77777777" w:rsidR="001B0438" w:rsidRPr="00D21438" w:rsidRDefault="001B0438" w:rsidP="00A3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s10g0397900</w:t>
            </w:r>
          </w:p>
        </w:tc>
      </w:tr>
      <w:tr w:rsidR="001B0438" w:rsidRPr="00D21438" w14:paraId="2E8FE337" w14:textId="77777777" w:rsidTr="00A378AE">
        <w:trPr>
          <w:trHeight w:val="330"/>
        </w:trPr>
        <w:tc>
          <w:tcPr>
            <w:tcW w:w="256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32F5DCF" w14:textId="77777777" w:rsidR="001B0438" w:rsidRPr="00D21438" w:rsidRDefault="001B0438" w:rsidP="00A37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B2E88DE" w14:textId="77777777" w:rsidR="001B0438" w:rsidRPr="00D21438" w:rsidRDefault="001B0438" w:rsidP="00001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OsNF-YA10</w:t>
            </w:r>
          </w:p>
        </w:tc>
        <w:tc>
          <w:tcPr>
            <w:tcW w:w="40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3458F1B" w14:textId="77777777" w:rsidR="001B0438" w:rsidRPr="00D21438" w:rsidRDefault="001B0438" w:rsidP="00A3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s07g0158500</w:t>
            </w:r>
          </w:p>
        </w:tc>
      </w:tr>
      <w:tr w:rsidR="001B0438" w:rsidRPr="00D21438" w14:paraId="22459740" w14:textId="77777777" w:rsidTr="00A378AE">
        <w:trPr>
          <w:trHeight w:val="315"/>
        </w:trPr>
        <w:tc>
          <w:tcPr>
            <w:tcW w:w="256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0C77BD" w14:textId="77777777" w:rsidR="001B0438" w:rsidRPr="00D21438" w:rsidRDefault="001B0438" w:rsidP="00A3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 xml:space="preserve">Triticum </w:t>
            </w:r>
            <w:proofErr w:type="spellStart"/>
            <w:r w:rsidRPr="00D2143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aestivum</w:t>
            </w:r>
            <w:proofErr w:type="spellEnd"/>
          </w:p>
        </w:tc>
        <w:tc>
          <w:tcPr>
            <w:tcW w:w="16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65A87CB" w14:textId="77777777" w:rsidR="001B0438" w:rsidRPr="00D21438" w:rsidRDefault="001B0438" w:rsidP="00001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TaNF-YA1</w:t>
            </w:r>
          </w:p>
        </w:tc>
        <w:tc>
          <w:tcPr>
            <w:tcW w:w="40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A18536F" w14:textId="77777777" w:rsidR="001B0438" w:rsidRPr="00D21438" w:rsidRDefault="001B0438" w:rsidP="00A3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aesCS6D02G315300</w:t>
            </w:r>
          </w:p>
        </w:tc>
      </w:tr>
      <w:tr w:rsidR="001B0438" w:rsidRPr="00D21438" w14:paraId="6C2EA650" w14:textId="77777777" w:rsidTr="00A378AE">
        <w:trPr>
          <w:trHeight w:val="315"/>
        </w:trPr>
        <w:tc>
          <w:tcPr>
            <w:tcW w:w="2567" w:type="dxa"/>
            <w:vMerge/>
            <w:shd w:val="clear" w:color="auto" w:fill="auto"/>
            <w:hideMark/>
          </w:tcPr>
          <w:p w14:paraId="62C8487E" w14:textId="77777777" w:rsidR="001B0438" w:rsidRPr="00D21438" w:rsidRDefault="001B0438" w:rsidP="00A37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93" w:type="dxa"/>
            <w:shd w:val="clear" w:color="auto" w:fill="auto"/>
            <w:noWrap/>
            <w:hideMark/>
          </w:tcPr>
          <w:p w14:paraId="3891E63C" w14:textId="77777777" w:rsidR="001B0438" w:rsidRPr="00D21438" w:rsidRDefault="001B0438" w:rsidP="00001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TaNF-YA2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14:paraId="503A6B2E" w14:textId="77777777" w:rsidR="001B0438" w:rsidRPr="00D21438" w:rsidRDefault="001B0438" w:rsidP="00A3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aesCS5A02G373500</w:t>
            </w:r>
          </w:p>
        </w:tc>
      </w:tr>
      <w:tr w:rsidR="001B0438" w:rsidRPr="00D21438" w14:paraId="59AF81DF" w14:textId="77777777" w:rsidTr="00A378AE">
        <w:trPr>
          <w:trHeight w:val="315"/>
        </w:trPr>
        <w:tc>
          <w:tcPr>
            <w:tcW w:w="256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4AF4CC3" w14:textId="77777777" w:rsidR="001B0438" w:rsidRPr="00D21438" w:rsidRDefault="001B0438" w:rsidP="00A37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420BEDD" w14:textId="77777777" w:rsidR="001B0438" w:rsidRPr="00D21438" w:rsidRDefault="001B0438" w:rsidP="00001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TaNF-YA3</w:t>
            </w:r>
          </w:p>
        </w:tc>
        <w:tc>
          <w:tcPr>
            <w:tcW w:w="400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746FEF3" w14:textId="77777777" w:rsidR="001B0438" w:rsidRPr="00D21438" w:rsidRDefault="001B0438" w:rsidP="00A3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aesCS4D02G289600</w:t>
            </w:r>
          </w:p>
        </w:tc>
      </w:tr>
      <w:tr w:rsidR="001B0438" w:rsidRPr="00D21438" w14:paraId="42D9989A" w14:textId="77777777" w:rsidTr="00A378AE">
        <w:trPr>
          <w:trHeight w:val="315"/>
        </w:trPr>
        <w:tc>
          <w:tcPr>
            <w:tcW w:w="2567" w:type="dxa"/>
            <w:vMerge/>
            <w:shd w:val="clear" w:color="auto" w:fill="auto"/>
            <w:hideMark/>
          </w:tcPr>
          <w:p w14:paraId="3D1640CC" w14:textId="77777777" w:rsidR="001B0438" w:rsidRPr="00D21438" w:rsidRDefault="001B0438" w:rsidP="00A37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93" w:type="dxa"/>
            <w:shd w:val="clear" w:color="auto" w:fill="auto"/>
            <w:noWrap/>
            <w:hideMark/>
          </w:tcPr>
          <w:p w14:paraId="19C0A475" w14:textId="77777777" w:rsidR="001B0438" w:rsidRPr="00D21438" w:rsidRDefault="001B0438" w:rsidP="00001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TaNF-YA4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14:paraId="0E71E7E3" w14:textId="77777777" w:rsidR="001B0438" w:rsidRPr="00D21438" w:rsidRDefault="001B0438" w:rsidP="00A3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aesCS2B02G198700</w:t>
            </w:r>
          </w:p>
        </w:tc>
      </w:tr>
      <w:tr w:rsidR="001B0438" w:rsidRPr="00D21438" w14:paraId="207D3388" w14:textId="77777777" w:rsidTr="00A378AE">
        <w:trPr>
          <w:trHeight w:val="315"/>
        </w:trPr>
        <w:tc>
          <w:tcPr>
            <w:tcW w:w="256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0C01B12" w14:textId="77777777" w:rsidR="001B0438" w:rsidRPr="00D21438" w:rsidRDefault="001B0438" w:rsidP="00A37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4DB542F" w14:textId="77777777" w:rsidR="001B0438" w:rsidRPr="00D21438" w:rsidRDefault="001B0438" w:rsidP="00001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TaNF-YA5</w:t>
            </w:r>
          </w:p>
        </w:tc>
        <w:tc>
          <w:tcPr>
            <w:tcW w:w="400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D397652" w14:textId="77777777" w:rsidR="001B0438" w:rsidRPr="00D21438" w:rsidRDefault="001B0438" w:rsidP="00A3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aesCS5D02G052200</w:t>
            </w:r>
          </w:p>
        </w:tc>
      </w:tr>
      <w:tr w:rsidR="001B0438" w:rsidRPr="00D21438" w14:paraId="50670618" w14:textId="77777777" w:rsidTr="00A378AE">
        <w:trPr>
          <w:trHeight w:val="315"/>
        </w:trPr>
        <w:tc>
          <w:tcPr>
            <w:tcW w:w="2567" w:type="dxa"/>
            <w:vMerge/>
            <w:shd w:val="clear" w:color="auto" w:fill="auto"/>
            <w:hideMark/>
          </w:tcPr>
          <w:p w14:paraId="7E2EB91A" w14:textId="77777777" w:rsidR="001B0438" w:rsidRPr="00D21438" w:rsidRDefault="001B0438" w:rsidP="00A37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93" w:type="dxa"/>
            <w:shd w:val="clear" w:color="auto" w:fill="auto"/>
            <w:noWrap/>
            <w:hideMark/>
          </w:tcPr>
          <w:p w14:paraId="61800C56" w14:textId="77777777" w:rsidR="001B0438" w:rsidRPr="00D21438" w:rsidRDefault="001B0438" w:rsidP="00001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TaNF-YA6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14:paraId="08661CAE" w14:textId="77777777" w:rsidR="001B0438" w:rsidRPr="00D21438" w:rsidRDefault="001B0438" w:rsidP="00A3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aesCS5D02G383000</w:t>
            </w:r>
          </w:p>
        </w:tc>
      </w:tr>
      <w:tr w:rsidR="001B0438" w:rsidRPr="00D21438" w14:paraId="12BF24F5" w14:textId="77777777" w:rsidTr="00A378AE">
        <w:trPr>
          <w:trHeight w:val="315"/>
        </w:trPr>
        <w:tc>
          <w:tcPr>
            <w:tcW w:w="256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B619A1E" w14:textId="77777777" w:rsidR="001B0438" w:rsidRPr="00D21438" w:rsidRDefault="001B0438" w:rsidP="00A37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A622ABF" w14:textId="77777777" w:rsidR="001B0438" w:rsidRPr="00D21438" w:rsidRDefault="001B0438" w:rsidP="00001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TaNF-YA7</w:t>
            </w:r>
          </w:p>
        </w:tc>
        <w:tc>
          <w:tcPr>
            <w:tcW w:w="400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30E9D8D" w14:textId="77777777" w:rsidR="001B0438" w:rsidRPr="00D21438" w:rsidRDefault="001B0438" w:rsidP="00A3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aesCS4B02G290400</w:t>
            </w:r>
          </w:p>
        </w:tc>
      </w:tr>
      <w:tr w:rsidR="001B0438" w:rsidRPr="00D21438" w14:paraId="30BA62C0" w14:textId="77777777" w:rsidTr="00A378AE">
        <w:trPr>
          <w:trHeight w:val="315"/>
        </w:trPr>
        <w:tc>
          <w:tcPr>
            <w:tcW w:w="2567" w:type="dxa"/>
            <w:vMerge/>
            <w:shd w:val="clear" w:color="auto" w:fill="auto"/>
            <w:hideMark/>
          </w:tcPr>
          <w:p w14:paraId="49F992B6" w14:textId="77777777" w:rsidR="001B0438" w:rsidRPr="00D21438" w:rsidRDefault="001B0438" w:rsidP="00A37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93" w:type="dxa"/>
            <w:shd w:val="clear" w:color="auto" w:fill="auto"/>
            <w:noWrap/>
            <w:hideMark/>
          </w:tcPr>
          <w:p w14:paraId="067E2371" w14:textId="77777777" w:rsidR="001B0438" w:rsidRPr="00D21438" w:rsidRDefault="001B0438" w:rsidP="00001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TaNF-YA8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14:paraId="302258EE" w14:textId="77777777" w:rsidR="001B0438" w:rsidRPr="00D21438" w:rsidRDefault="001B0438" w:rsidP="00A3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aesCS2D02G179600</w:t>
            </w:r>
          </w:p>
        </w:tc>
      </w:tr>
      <w:tr w:rsidR="001B0438" w:rsidRPr="00D21438" w14:paraId="0477E3BD" w14:textId="77777777" w:rsidTr="00A378AE">
        <w:trPr>
          <w:trHeight w:val="315"/>
        </w:trPr>
        <w:tc>
          <w:tcPr>
            <w:tcW w:w="256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96B33BE" w14:textId="77777777" w:rsidR="001B0438" w:rsidRPr="00D21438" w:rsidRDefault="001B0438" w:rsidP="00A37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0ACF19E" w14:textId="77777777" w:rsidR="001B0438" w:rsidRPr="00D21438" w:rsidRDefault="001B0438" w:rsidP="00001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TaNF-YA9</w:t>
            </w:r>
          </w:p>
        </w:tc>
        <w:tc>
          <w:tcPr>
            <w:tcW w:w="400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5BDFBF6" w14:textId="77777777" w:rsidR="001B0438" w:rsidRPr="00D21438" w:rsidRDefault="001B0438" w:rsidP="00A3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aesCS2A02G172500</w:t>
            </w:r>
          </w:p>
        </w:tc>
      </w:tr>
      <w:tr w:rsidR="001B0438" w:rsidRPr="00D21438" w14:paraId="023ACFDF" w14:textId="77777777" w:rsidTr="00A378AE">
        <w:trPr>
          <w:trHeight w:val="330"/>
        </w:trPr>
        <w:tc>
          <w:tcPr>
            <w:tcW w:w="2567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06687533" w14:textId="77777777" w:rsidR="001B0438" w:rsidRPr="00D21438" w:rsidRDefault="001B0438" w:rsidP="00A37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064C718" w14:textId="77777777" w:rsidR="001B0438" w:rsidRPr="00D21438" w:rsidRDefault="001B0438" w:rsidP="00001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TaNF-YA10</w:t>
            </w:r>
          </w:p>
        </w:tc>
        <w:tc>
          <w:tcPr>
            <w:tcW w:w="40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536CBF1" w14:textId="77777777" w:rsidR="001B0438" w:rsidRPr="00D21438" w:rsidRDefault="001B0438" w:rsidP="00A3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aesCS6B02G366100</w:t>
            </w:r>
          </w:p>
        </w:tc>
      </w:tr>
      <w:tr w:rsidR="001B0438" w:rsidRPr="00D21438" w14:paraId="4135F42B" w14:textId="77777777" w:rsidTr="00A378AE">
        <w:trPr>
          <w:trHeight w:val="315"/>
        </w:trPr>
        <w:tc>
          <w:tcPr>
            <w:tcW w:w="256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54008" w14:textId="77777777" w:rsidR="001B0438" w:rsidRPr="00D21438" w:rsidRDefault="001B0438" w:rsidP="00A3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Hordeum vulgare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63837" w14:textId="77777777" w:rsidR="001B0438" w:rsidRPr="00D21438" w:rsidRDefault="001B0438" w:rsidP="00001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HvNF-YA1</w:t>
            </w:r>
          </w:p>
        </w:tc>
        <w:tc>
          <w:tcPr>
            <w:tcW w:w="4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78780" w14:textId="77777777" w:rsidR="001B0438" w:rsidRPr="00D21438" w:rsidRDefault="001B0438" w:rsidP="00A3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ORVU.MOREX. r3.2HG0126220</w:t>
            </w:r>
          </w:p>
        </w:tc>
      </w:tr>
      <w:tr w:rsidR="001B0438" w:rsidRPr="00D21438" w14:paraId="1844203A" w14:textId="77777777" w:rsidTr="00A378AE">
        <w:trPr>
          <w:trHeight w:val="315"/>
        </w:trPr>
        <w:tc>
          <w:tcPr>
            <w:tcW w:w="2567" w:type="dxa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4DE4F814" w14:textId="77777777" w:rsidR="001B0438" w:rsidRPr="00D21438" w:rsidRDefault="001B0438" w:rsidP="00A37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0DE4AA" w14:textId="77777777" w:rsidR="001B0438" w:rsidRPr="00D21438" w:rsidRDefault="001B0438" w:rsidP="00001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HvNF-YA2</w:t>
            </w:r>
          </w:p>
        </w:tc>
        <w:tc>
          <w:tcPr>
            <w:tcW w:w="40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0A3FF4" w14:textId="77777777" w:rsidR="001B0438" w:rsidRPr="00D21438" w:rsidRDefault="001B0438" w:rsidP="00A3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ORVU.MOREX. r3.4HG0404220</w:t>
            </w:r>
          </w:p>
        </w:tc>
      </w:tr>
      <w:tr w:rsidR="001B0438" w:rsidRPr="00D21438" w14:paraId="3CA7EA3E" w14:textId="77777777" w:rsidTr="00A378AE">
        <w:trPr>
          <w:trHeight w:val="315"/>
        </w:trPr>
        <w:tc>
          <w:tcPr>
            <w:tcW w:w="2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950779" w14:textId="77777777" w:rsidR="001B0438" w:rsidRPr="00D21438" w:rsidRDefault="001B0438" w:rsidP="00A37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C5B7D" w14:textId="77777777" w:rsidR="001B0438" w:rsidRPr="00D21438" w:rsidRDefault="001B0438" w:rsidP="00001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HvNF-YA3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E9C89" w14:textId="77777777" w:rsidR="001B0438" w:rsidRPr="00D21438" w:rsidRDefault="001B0438" w:rsidP="00A3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ORVU.MOREX. r3.6HG0619950</w:t>
            </w:r>
          </w:p>
        </w:tc>
      </w:tr>
      <w:tr w:rsidR="001B0438" w:rsidRPr="00D21438" w14:paraId="2BF418E5" w14:textId="77777777" w:rsidTr="00A378AE">
        <w:trPr>
          <w:trHeight w:val="315"/>
        </w:trPr>
        <w:tc>
          <w:tcPr>
            <w:tcW w:w="2567" w:type="dxa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10D22864" w14:textId="77777777" w:rsidR="001B0438" w:rsidRPr="00D21438" w:rsidRDefault="001B0438" w:rsidP="00A37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642BF7" w14:textId="77777777" w:rsidR="001B0438" w:rsidRPr="00D21438" w:rsidRDefault="001B0438" w:rsidP="00001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HvNF-YA4</w:t>
            </w:r>
          </w:p>
        </w:tc>
        <w:tc>
          <w:tcPr>
            <w:tcW w:w="40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F77FF1" w14:textId="77777777" w:rsidR="001B0438" w:rsidRPr="00D21438" w:rsidRDefault="001B0438" w:rsidP="00A3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ORVU.MOREX. r3.5HG0508050</w:t>
            </w:r>
          </w:p>
        </w:tc>
      </w:tr>
      <w:tr w:rsidR="001B0438" w:rsidRPr="00D21438" w14:paraId="132B42F6" w14:textId="77777777" w:rsidTr="00A378AE">
        <w:trPr>
          <w:trHeight w:val="315"/>
        </w:trPr>
        <w:tc>
          <w:tcPr>
            <w:tcW w:w="2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6BC296" w14:textId="77777777" w:rsidR="001B0438" w:rsidRPr="00D21438" w:rsidRDefault="001B0438" w:rsidP="00A37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4D394" w14:textId="77777777" w:rsidR="001B0438" w:rsidRPr="00D21438" w:rsidRDefault="001B0438" w:rsidP="00001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HvNF-YA5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59B80" w14:textId="77777777" w:rsidR="001B0438" w:rsidRPr="00D21438" w:rsidRDefault="001B0438" w:rsidP="00A3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ORVU.MOREX. r3.4HG0335570</w:t>
            </w:r>
          </w:p>
        </w:tc>
      </w:tr>
      <w:tr w:rsidR="001B0438" w:rsidRPr="00D21438" w14:paraId="6A58A93A" w14:textId="77777777" w:rsidTr="00A378AE">
        <w:trPr>
          <w:trHeight w:val="315"/>
        </w:trPr>
        <w:tc>
          <w:tcPr>
            <w:tcW w:w="2567" w:type="dxa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7DB49973" w14:textId="77777777" w:rsidR="001B0438" w:rsidRPr="00D21438" w:rsidRDefault="001B0438" w:rsidP="00A37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6FD8ED" w14:textId="77777777" w:rsidR="001B0438" w:rsidRPr="00D21438" w:rsidRDefault="001B0438" w:rsidP="00001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HvNF-YA6</w:t>
            </w:r>
          </w:p>
        </w:tc>
        <w:tc>
          <w:tcPr>
            <w:tcW w:w="40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E1B139" w14:textId="77777777" w:rsidR="001B0438" w:rsidRPr="00D21438" w:rsidRDefault="001B0438" w:rsidP="00A3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ORVU.MOREX. r3.5HG0426260</w:t>
            </w:r>
          </w:p>
        </w:tc>
      </w:tr>
      <w:tr w:rsidR="001B0438" w:rsidRPr="00D21438" w14:paraId="59EF3409" w14:textId="77777777" w:rsidTr="00A378AE">
        <w:trPr>
          <w:trHeight w:val="330"/>
        </w:trPr>
        <w:tc>
          <w:tcPr>
            <w:tcW w:w="25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6107E2" w14:textId="77777777" w:rsidR="001B0438" w:rsidRPr="00D21438" w:rsidRDefault="001B0438" w:rsidP="00A37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7865EF" w14:textId="77777777" w:rsidR="001B0438" w:rsidRPr="00D21438" w:rsidRDefault="001B0438" w:rsidP="00001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HvNF-YA7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EB4CD4" w14:textId="77777777" w:rsidR="001B0438" w:rsidRPr="00D21438" w:rsidRDefault="001B0438" w:rsidP="00A3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ORVU.MOREX. r3.5HG0429050</w:t>
            </w:r>
          </w:p>
        </w:tc>
      </w:tr>
      <w:tr w:rsidR="001B0438" w:rsidRPr="00D21438" w14:paraId="4304E9EA" w14:textId="77777777" w:rsidTr="00A378AE">
        <w:trPr>
          <w:trHeight w:val="315"/>
        </w:trPr>
        <w:tc>
          <w:tcPr>
            <w:tcW w:w="256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8AC2100" w14:textId="77777777" w:rsidR="001B0438" w:rsidRPr="00D21438" w:rsidRDefault="001B0438" w:rsidP="00A3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Sorghum bicolor</w:t>
            </w:r>
          </w:p>
        </w:tc>
        <w:tc>
          <w:tcPr>
            <w:tcW w:w="16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E7ACDC7" w14:textId="77777777" w:rsidR="001B0438" w:rsidRPr="00D21438" w:rsidRDefault="001B0438" w:rsidP="00001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SbNF-YA1</w:t>
            </w:r>
          </w:p>
        </w:tc>
        <w:tc>
          <w:tcPr>
            <w:tcW w:w="40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834F76E" w14:textId="77777777" w:rsidR="001B0438" w:rsidRPr="00D21438" w:rsidRDefault="001B0438" w:rsidP="00A3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ORBI_3001G154500</w:t>
            </w:r>
          </w:p>
        </w:tc>
      </w:tr>
      <w:tr w:rsidR="001B0438" w:rsidRPr="00D21438" w14:paraId="2944E08E" w14:textId="77777777" w:rsidTr="00A378AE">
        <w:trPr>
          <w:trHeight w:val="315"/>
        </w:trPr>
        <w:tc>
          <w:tcPr>
            <w:tcW w:w="2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8E7D44" w14:textId="77777777" w:rsidR="001B0438" w:rsidRPr="00D21438" w:rsidRDefault="001B0438" w:rsidP="00A37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86994" w14:textId="77777777" w:rsidR="001B0438" w:rsidRPr="00D21438" w:rsidRDefault="001B0438" w:rsidP="00001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SbNF-YA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71E5E" w14:textId="77777777" w:rsidR="001B0438" w:rsidRPr="00D21438" w:rsidRDefault="001B0438" w:rsidP="00A3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ORBI_3001G340200</w:t>
            </w:r>
          </w:p>
        </w:tc>
      </w:tr>
      <w:tr w:rsidR="001B0438" w:rsidRPr="00D21438" w14:paraId="20566C47" w14:textId="77777777" w:rsidTr="00A378AE">
        <w:trPr>
          <w:trHeight w:val="315"/>
        </w:trPr>
        <w:tc>
          <w:tcPr>
            <w:tcW w:w="2567" w:type="dxa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52676A59" w14:textId="77777777" w:rsidR="001B0438" w:rsidRPr="00D21438" w:rsidRDefault="001B0438" w:rsidP="00A37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67AC1A" w14:textId="77777777" w:rsidR="001B0438" w:rsidRPr="00D21438" w:rsidRDefault="001B0438" w:rsidP="00001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SbNF-YA3</w:t>
            </w:r>
          </w:p>
        </w:tc>
        <w:tc>
          <w:tcPr>
            <w:tcW w:w="40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423E21" w14:textId="77777777" w:rsidR="001B0438" w:rsidRPr="00D21438" w:rsidRDefault="001B0438" w:rsidP="00A3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ORBI_3001G486000</w:t>
            </w:r>
          </w:p>
        </w:tc>
      </w:tr>
      <w:tr w:rsidR="001B0438" w:rsidRPr="00D21438" w14:paraId="6A026207" w14:textId="77777777" w:rsidTr="00A378AE">
        <w:trPr>
          <w:trHeight w:val="315"/>
        </w:trPr>
        <w:tc>
          <w:tcPr>
            <w:tcW w:w="2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84B609" w14:textId="77777777" w:rsidR="001B0438" w:rsidRPr="00D21438" w:rsidRDefault="001B0438" w:rsidP="00A37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853BB" w14:textId="77777777" w:rsidR="001B0438" w:rsidRPr="00D21438" w:rsidRDefault="001B0438" w:rsidP="00001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SbNF-YA4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10C51" w14:textId="77777777" w:rsidR="001B0438" w:rsidRPr="00D21438" w:rsidRDefault="001B0438" w:rsidP="00A3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ORBI_3002G038500</w:t>
            </w:r>
          </w:p>
        </w:tc>
      </w:tr>
      <w:tr w:rsidR="001B0438" w:rsidRPr="00D21438" w14:paraId="502BF963" w14:textId="77777777" w:rsidTr="00A378AE">
        <w:trPr>
          <w:trHeight w:val="315"/>
        </w:trPr>
        <w:tc>
          <w:tcPr>
            <w:tcW w:w="2567" w:type="dxa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7877A83E" w14:textId="77777777" w:rsidR="001B0438" w:rsidRPr="00D21438" w:rsidRDefault="001B0438" w:rsidP="00A37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7E3C79" w14:textId="77777777" w:rsidR="001B0438" w:rsidRPr="00D21438" w:rsidRDefault="001B0438" w:rsidP="00001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SbNF-YA5</w:t>
            </w:r>
          </w:p>
        </w:tc>
        <w:tc>
          <w:tcPr>
            <w:tcW w:w="40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E2C1A8" w14:textId="77777777" w:rsidR="001B0438" w:rsidRPr="00D21438" w:rsidRDefault="001B0438" w:rsidP="00A3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ORBI_3002G370800</w:t>
            </w:r>
          </w:p>
        </w:tc>
      </w:tr>
      <w:tr w:rsidR="001B0438" w:rsidRPr="00D21438" w14:paraId="3A604AF8" w14:textId="77777777" w:rsidTr="00A378AE">
        <w:trPr>
          <w:trHeight w:val="315"/>
        </w:trPr>
        <w:tc>
          <w:tcPr>
            <w:tcW w:w="2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0B1D04" w14:textId="77777777" w:rsidR="001B0438" w:rsidRPr="00D21438" w:rsidRDefault="001B0438" w:rsidP="00A37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4E8F6" w14:textId="77777777" w:rsidR="001B0438" w:rsidRPr="00D21438" w:rsidRDefault="001B0438" w:rsidP="00001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SbNF-YA6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9FC49" w14:textId="77777777" w:rsidR="001B0438" w:rsidRPr="00D21438" w:rsidRDefault="001B0438" w:rsidP="00A3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ORBI_3008G174500</w:t>
            </w:r>
          </w:p>
        </w:tc>
      </w:tr>
      <w:tr w:rsidR="001B0438" w:rsidRPr="00D21438" w14:paraId="35B9F3B9" w14:textId="77777777" w:rsidTr="00A378AE">
        <w:trPr>
          <w:trHeight w:val="315"/>
        </w:trPr>
        <w:tc>
          <w:tcPr>
            <w:tcW w:w="2567" w:type="dxa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1B28ECC1" w14:textId="77777777" w:rsidR="001B0438" w:rsidRPr="00D21438" w:rsidRDefault="001B0438" w:rsidP="00A37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0F67BB" w14:textId="77777777" w:rsidR="001B0438" w:rsidRPr="00D21438" w:rsidRDefault="001B0438" w:rsidP="00001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SbNF-YA7</w:t>
            </w:r>
          </w:p>
        </w:tc>
        <w:tc>
          <w:tcPr>
            <w:tcW w:w="40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0B2C94" w14:textId="77777777" w:rsidR="001B0438" w:rsidRPr="00D21438" w:rsidRDefault="001B0438" w:rsidP="00A3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ORBI_3008G168300</w:t>
            </w:r>
          </w:p>
        </w:tc>
      </w:tr>
      <w:tr w:rsidR="001B0438" w:rsidRPr="00376BDE" w14:paraId="20524304" w14:textId="77777777" w:rsidTr="00A378AE">
        <w:trPr>
          <w:trHeight w:val="330"/>
        </w:trPr>
        <w:tc>
          <w:tcPr>
            <w:tcW w:w="2567" w:type="dxa"/>
            <w:vMerge/>
            <w:tcBorders>
              <w:top w:val="nil"/>
              <w:bottom w:val="single" w:sz="8" w:space="0" w:color="000000"/>
            </w:tcBorders>
            <w:shd w:val="clear" w:color="auto" w:fill="auto"/>
            <w:hideMark/>
          </w:tcPr>
          <w:p w14:paraId="39C7BE66" w14:textId="77777777" w:rsidR="001B0438" w:rsidRPr="00D21438" w:rsidRDefault="001B0438" w:rsidP="00A37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3EE01FC1" w14:textId="77777777" w:rsidR="001B0438" w:rsidRPr="00D21438" w:rsidRDefault="001B0438" w:rsidP="00001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SbNF-YA8</w:t>
            </w:r>
          </w:p>
        </w:tc>
        <w:tc>
          <w:tcPr>
            <w:tcW w:w="4000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14:paraId="372EFAA4" w14:textId="77777777" w:rsidR="001B0438" w:rsidRPr="00376BDE" w:rsidRDefault="001B0438" w:rsidP="00A3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1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ORBI_3008G174500</w:t>
            </w:r>
          </w:p>
        </w:tc>
      </w:tr>
    </w:tbl>
    <w:p w14:paraId="0EE1B757" w14:textId="77777777" w:rsidR="001B0438" w:rsidRDefault="001B0438" w:rsidP="001B0438"/>
    <w:p w14:paraId="0AABF3D0" w14:textId="77777777" w:rsidR="001B0438" w:rsidRDefault="001B0438"/>
    <w:sectPr w:rsidR="001B0438" w:rsidSect="00F91EC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458"/>
    <w:rsid w:val="00001A54"/>
    <w:rsid w:val="00074458"/>
    <w:rsid w:val="00132697"/>
    <w:rsid w:val="001B0438"/>
    <w:rsid w:val="002410CC"/>
    <w:rsid w:val="00274322"/>
    <w:rsid w:val="00345196"/>
    <w:rsid w:val="004327E0"/>
    <w:rsid w:val="00487696"/>
    <w:rsid w:val="005835CB"/>
    <w:rsid w:val="005D509B"/>
    <w:rsid w:val="006467AC"/>
    <w:rsid w:val="007A729F"/>
    <w:rsid w:val="009A5D5C"/>
    <w:rsid w:val="00B73A9C"/>
    <w:rsid w:val="00BB2493"/>
    <w:rsid w:val="00C04BF9"/>
    <w:rsid w:val="00D21438"/>
    <w:rsid w:val="00D5713D"/>
    <w:rsid w:val="00D800A3"/>
    <w:rsid w:val="00E20720"/>
    <w:rsid w:val="00F20281"/>
    <w:rsid w:val="00F7504C"/>
    <w:rsid w:val="00F92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2C7F03"/>
  <w15:docId w15:val="{F1D1B410-8DD1-4445-B249-788D8FCFE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74458"/>
    <w:pPr>
      <w:spacing w:after="160" w:line="259" w:lineRule="auto"/>
    </w:pPr>
    <w:rPr>
      <w:kern w:val="2"/>
      <w:lang w:val="fr-FR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Sfondochiaro">
    <w:name w:val="Light Shading"/>
    <w:basedOn w:val="Tabellanormale"/>
    <w:uiPriority w:val="60"/>
    <w:rsid w:val="002410C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62</Words>
  <Characters>3204</Characters>
  <Application>Microsoft Office Word</Application>
  <DocSecurity>0</DocSecurity>
  <Lines>26</Lines>
  <Paragraphs>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ing Saud University</Company>
  <LinksUpToDate>false</LinksUpToDate>
  <CharactersWithSpaces>3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tefania G.</cp:lastModifiedBy>
  <cp:revision>2</cp:revision>
  <dcterms:created xsi:type="dcterms:W3CDTF">2025-04-18T07:06:00Z</dcterms:created>
  <dcterms:modified xsi:type="dcterms:W3CDTF">2025-04-18T07:06:00Z</dcterms:modified>
</cp:coreProperties>
</file>